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DBADB" w14:textId="1A5E4C4C" w:rsidR="00737797" w:rsidRPr="005421B6" w:rsidRDefault="007D4539" w:rsidP="007E1BD9">
      <w:pPr>
        <w:spacing w:line="480" w:lineRule="auto"/>
        <w:jc w:val="center"/>
        <w:rPr>
          <w:rFonts w:ascii="Times New Roman" w:eastAsia="Malgun Gothic" w:hAnsi="Times New Roman" w:cs="Times New Roman"/>
          <w:b/>
          <w:sz w:val="32"/>
          <w:szCs w:val="24"/>
        </w:rPr>
      </w:pPr>
      <w:r w:rsidRPr="005421B6">
        <w:rPr>
          <w:rFonts w:ascii="Times New Roman" w:eastAsia="Malgun Gothic" w:hAnsi="Times New Roman" w:cs="Times New Roman"/>
          <w:b/>
          <w:sz w:val="32"/>
          <w:szCs w:val="24"/>
        </w:rPr>
        <w:t>SUPPLEMENTARY</w:t>
      </w:r>
      <w:r w:rsidR="006F5E36" w:rsidRPr="005421B6">
        <w:rPr>
          <w:rFonts w:ascii="Times New Roman" w:eastAsia="Malgun Gothic" w:hAnsi="Times New Roman" w:cs="Times New Roman"/>
          <w:b/>
          <w:sz w:val="32"/>
          <w:szCs w:val="24"/>
        </w:rPr>
        <w:t xml:space="preserve"> </w:t>
      </w:r>
      <w:r w:rsidR="00864292" w:rsidRPr="005421B6">
        <w:rPr>
          <w:rFonts w:ascii="Times New Roman" w:eastAsia="Malgun Gothic" w:hAnsi="Times New Roman" w:cs="Times New Roman"/>
          <w:b/>
          <w:sz w:val="32"/>
          <w:szCs w:val="24"/>
        </w:rPr>
        <w:t>MATERIAL</w:t>
      </w:r>
    </w:p>
    <w:p w14:paraId="0AE4A268" w14:textId="77777777" w:rsidR="00876084" w:rsidRPr="005421B6" w:rsidRDefault="00876084" w:rsidP="00876084">
      <w:pPr>
        <w:spacing w:after="0" w:line="480" w:lineRule="auto"/>
        <w:rPr>
          <w:rFonts w:ascii="Times New Roman" w:eastAsiaTheme="minorHAnsi" w:hAnsi="Times New Roman" w:cs="Times New Roman"/>
          <w:b/>
          <w:sz w:val="28"/>
          <w:szCs w:val="24"/>
        </w:rPr>
      </w:pPr>
      <w:r w:rsidRPr="005421B6">
        <w:rPr>
          <w:rFonts w:ascii="Times New Roman" w:eastAsiaTheme="minorHAnsi" w:hAnsi="Times New Roman" w:cs="Times New Roman"/>
          <w:b/>
          <w:sz w:val="28"/>
          <w:szCs w:val="24"/>
        </w:rPr>
        <w:t xml:space="preserve">Predictors of in-hospital mortality after successful weaning of </w:t>
      </w:r>
      <w:proofErr w:type="spellStart"/>
      <w:r w:rsidRPr="005421B6">
        <w:rPr>
          <w:rFonts w:ascii="Times New Roman" w:eastAsiaTheme="minorHAnsi" w:hAnsi="Times New Roman" w:cs="Times New Roman"/>
          <w:b/>
          <w:sz w:val="28"/>
          <w:szCs w:val="24"/>
        </w:rPr>
        <w:t>venoarterial</w:t>
      </w:r>
      <w:proofErr w:type="spellEnd"/>
      <w:r w:rsidRPr="005421B6">
        <w:rPr>
          <w:rFonts w:ascii="Times New Roman" w:eastAsiaTheme="minorHAnsi" w:hAnsi="Times New Roman" w:cs="Times New Roman"/>
          <w:b/>
          <w:sz w:val="28"/>
          <w:szCs w:val="24"/>
        </w:rPr>
        <w:t xml:space="preserve"> extracorporeal membrane oxygenation in cardiogenic shock</w:t>
      </w:r>
    </w:p>
    <w:p w14:paraId="00372F40" w14:textId="77777777" w:rsidR="00876084" w:rsidRPr="005421B6" w:rsidRDefault="00876084" w:rsidP="00876084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21B6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5421B6">
        <w:rPr>
          <w:rFonts w:ascii="Times New Roman" w:hAnsi="Times New Roman" w:cs="Times New Roman"/>
          <w:bCs/>
          <w:sz w:val="24"/>
          <w:szCs w:val="24"/>
        </w:rPr>
        <w:t xml:space="preserve">Predicting mortality after </w:t>
      </w:r>
      <w:proofErr w:type="spellStart"/>
      <w:r w:rsidRPr="005421B6">
        <w:rPr>
          <w:rFonts w:ascii="Times New Roman" w:hAnsi="Times New Roman" w:cs="Times New Roman"/>
          <w:bCs/>
          <w:sz w:val="24"/>
          <w:szCs w:val="24"/>
        </w:rPr>
        <w:t>venoarterial</w:t>
      </w:r>
      <w:proofErr w:type="spellEnd"/>
      <w:r w:rsidRPr="005421B6">
        <w:rPr>
          <w:rFonts w:ascii="Times New Roman" w:hAnsi="Times New Roman" w:cs="Times New Roman"/>
          <w:bCs/>
          <w:sz w:val="24"/>
          <w:szCs w:val="24"/>
        </w:rPr>
        <w:t xml:space="preserve"> ECMO weaning</w:t>
      </w:r>
    </w:p>
    <w:p w14:paraId="601C57F4" w14:textId="77777777" w:rsidR="00876084" w:rsidRPr="005421B6" w:rsidRDefault="00876084" w:rsidP="00876084">
      <w:pPr>
        <w:widowControl/>
        <w:wordWrap/>
        <w:autoSpaceDE/>
        <w:spacing w:before="240" w:after="0" w:line="480" w:lineRule="auto"/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</w:pP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Joo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Hee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Jeong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, MD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1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Hyungdon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Kook, MD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2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Seung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Hun Lee</w:t>
      </w:r>
      <w:r w:rsidRPr="005421B6">
        <w:rPr>
          <w:rFonts w:ascii="Times New Roman" w:eastAsia="Dotum" w:hAnsi="Times New Roman" w:cs="Times New Roman" w:hint="eastAsia"/>
          <w:kern w:val="0"/>
          <w:sz w:val="24"/>
          <w:szCs w:val="24"/>
        </w:rPr>
        <w:t>,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</w:t>
      </w:r>
      <w:r w:rsidRPr="005421B6">
        <w:rPr>
          <w:rFonts w:ascii="Times New Roman" w:eastAsia="Dotum" w:hAnsi="Times New Roman" w:cs="Times New Roman" w:hint="eastAsia"/>
          <w:kern w:val="0"/>
          <w:sz w:val="24"/>
          <w:szCs w:val="24"/>
        </w:rPr>
        <w:t>MD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3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Hyung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Joon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Joo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, MD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1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, Jae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Hyoung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Park, MD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1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, Soon Jun Hong, MD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1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Mi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-Na Kim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1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Seong-Mi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Park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1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, Jae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Seung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Jung, MD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4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5421B6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542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21B6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5421B6">
        <w:rPr>
          <w:rFonts w:ascii="Times New Roman" w:hAnsi="Times New Roman" w:cs="Times New Roman"/>
          <w:sz w:val="24"/>
          <w:szCs w:val="24"/>
        </w:rPr>
        <w:t xml:space="preserve"> Yang</w:t>
      </w:r>
      <w:bookmarkStart w:id="0" w:name="_Hlk480898772"/>
      <w:r w:rsidRPr="005421B6">
        <w:rPr>
          <w:rFonts w:ascii="Times New Roman" w:hAnsi="Times New Roman" w:cs="Times New Roman"/>
          <w:sz w:val="24"/>
          <w:szCs w:val="24"/>
        </w:rPr>
        <w:t>, MD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421B6">
        <w:rPr>
          <w:rFonts w:ascii="Times New Roman" w:hAnsi="Times New Roman" w:cs="Times New Roman"/>
          <w:sz w:val="24"/>
          <w:szCs w:val="24"/>
        </w:rPr>
        <w:t>,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5421B6">
        <w:rPr>
          <w:rFonts w:ascii="Times New Roman" w:hAnsi="Times New Roman" w:cs="Times New Roman"/>
          <w:sz w:val="24"/>
          <w:szCs w:val="24"/>
        </w:rPr>
        <w:t>Hyeon-Cheol</w:t>
      </w:r>
      <w:proofErr w:type="spellEnd"/>
      <w:r w:rsidRPr="00542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21B6">
        <w:rPr>
          <w:rFonts w:ascii="Times New Roman" w:hAnsi="Times New Roman" w:cs="Times New Roman"/>
          <w:sz w:val="24"/>
          <w:szCs w:val="24"/>
        </w:rPr>
        <w:t>Gwon</w:t>
      </w:r>
      <w:proofErr w:type="spellEnd"/>
      <w:r w:rsidRPr="005421B6">
        <w:rPr>
          <w:rFonts w:ascii="Times New Roman" w:hAnsi="Times New Roman" w:cs="Times New Roman"/>
          <w:sz w:val="24"/>
          <w:szCs w:val="24"/>
        </w:rPr>
        <w:t>, MD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421B6">
        <w:rPr>
          <w:rFonts w:ascii="Times New Roman" w:hAnsi="Times New Roman" w:cs="Times New Roman"/>
          <w:sz w:val="24"/>
          <w:szCs w:val="24"/>
        </w:rPr>
        <w:t>,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5421B6">
        <w:rPr>
          <w:rFonts w:ascii="Times New Roman" w:hAnsi="Times New Roman" w:cs="Times New Roman"/>
          <w:sz w:val="24"/>
          <w:szCs w:val="24"/>
        </w:rPr>
        <w:t>Chul</w:t>
      </w:r>
      <w:proofErr w:type="spellEnd"/>
      <w:r w:rsidRPr="005421B6">
        <w:rPr>
          <w:rFonts w:ascii="Times New Roman" w:hAnsi="Times New Roman" w:cs="Times New Roman"/>
          <w:sz w:val="24"/>
          <w:szCs w:val="24"/>
        </w:rPr>
        <w:t>-Min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5421B6">
        <w:rPr>
          <w:rFonts w:ascii="Times New Roman" w:hAnsi="Times New Roman" w:cs="Times New Roman"/>
          <w:sz w:val="24"/>
          <w:szCs w:val="24"/>
        </w:rPr>
        <w:t>Ahn</w:t>
      </w:r>
      <w:proofErr w:type="spellEnd"/>
      <w:r w:rsidRPr="005421B6">
        <w:rPr>
          <w:rFonts w:ascii="Times New Roman" w:hAnsi="Times New Roman" w:cs="Times New Roman"/>
          <w:sz w:val="24"/>
          <w:szCs w:val="24"/>
        </w:rPr>
        <w:t>, MD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421B6">
        <w:rPr>
          <w:rFonts w:ascii="Times New Roman" w:hAnsi="Times New Roman" w:cs="Times New Roman"/>
          <w:sz w:val="24"/>
          <w:szCs w:val="24"/>
        </w:rPr>
        <w:t>,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421B6">
        <w:rPr>
          <w:rFonts w:ascii="Times New Roman" w:hAnsi="Times New Roman" w:cs="Times New Roman"/>
          <w:sz w:val="24"/>
          <w:szCs w:val="24"/>
        </w:rPr>
        <w:t xml:space="preserve">Woo </w:t>
      </w:r>
      <w:proofErr w:type="spellStart"/>
      <w:r w:rsidRPr="005421B6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5421B6">
        <w:rPr>
          <w:rFonts w:ascii="Times New Roman" w:hAnsi="Times New Roman" w:cs="Times New Roman"/>
          <w:sz w:val="24"/>
          <w:szCs w:val="24"/>
        </w:rPr>
        <w:t xml:space="preserve"> Jang, MD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421B6">
        <w:rPr>
          <w:rFonts w:ascii="Times New Roman" w:hAnsi="Times New Roman" w:cs="Times New Roman"/>
          <w:sz w:val="24"/>
          <w:szCs w:val="24"/>
        </w:rPr>
        <w:t>,</w:t>
      </w:r>
      <w:r w:rsidRPr="005421B6">
        <w:rPr>
          <w:rFonts w:ascii="Times New Roman" w:hAnsi="Times New Roman" w:cs="Times New Roman"/>
          <w:bCs/>
          <w:sz w:val="24"/>
          <w:szCs w:val="24"/>
        </w:rPr>
        <w:t xml:space="preserve"> Hyun-</w:t>
      </w:r>
      <w:proofErr w:type="spellStart"/>
      <w:r w:rsidRPr="005421B6">
        <w:rPr>
          <w:rFonts w:ascii="Times New Roman" w:hAnsi="Times New Roman" w:cs="Times New Roman"/>
          <w:bCs/>
          <w:sz w:val="24"/>
          <w:szCs w:val="24"/>
        </w:rPr>
        <w:t>Joong</w:t>
      </w:r>
      <w:proofErr w:type="spellEnd"/>
      <w:r w:rsidRPr="005421B6">
        <w:rPr>
          <w:rFonts w:ascii="Times New Roman" w:hAnsi="Times New Roman" w:cs="Times New Roman"/>
          <w:bCs/>
          <w:sz w:val="24"/>
          <w:szCs w:val="24"/>
        </w:rPr>
        <w:t xml:space="preserve"> Kim, MD</w:t>
      </w:r>
      <w:r w:rsidRPr="005421B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5421B6">
        <w:rPr>
          <w:rFonts w:ascii="Times New Roman" w:hAnsi="Times New Roman" w:cs="Times New Roman"/>
          <w:bCs/>
          <w:sz w:val="24"/>
          <w:szCs w:val="24"/>
        </w:rPr>
        <w:t>, Jang-</w:t>
      </w:r>
      <w:proofErr w:type="spellStart"/>
      <w:r w:rsidRPr="005421B6">
        <w:rPr>
          <w:rFonts w:ascii="Times New Roman" w:hAnsi="Times New Roman" w:cs="Times New Roman"/>
          <w:bCs/>
          <w:sz w:val="24"/>
          <w:szCs w:val="24"/>
        </w:rPr>
        <w:t>Whan</w:t>
      </w:r>
      <w:proofErr w:type="spellEnd"/>
      <w:r w:rsidRPr="005421B6">
        <w:rPr>
          <w:rFonts w:ascii="Times New Roman" w:hAnsi="Times New Roman" w:cs="Times New Roman"/>
          <w:bCs/>
          <w:sz w:val="24"/>
          <w:szCs w:val="24"/>
        </w:rPr>
        <w:t xml:space="preserve"> Bae, MD</w:t>
      </w:r>
      <w:r w:rsidRPr="005421B6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5421B6">
        <w:rPr>
          <w:rFonts w:ascii="Times New Roman" w:hAnsi="Times New Roman" w:cs="Times New Roman"/>
          <w:bCs/>
          <w:sz w:val="24"/>
          <w:szCs w:val="24"/>
        </w:rPr>
        <w:t xml:space="preserve">, Sung </w:t>
      </w:r>
      <w:proofErr w:type="spellStart"/>
      <w:r w:rsidRPr="005421B6">
        <w:rPr>
          <w:rFonts w:ascii="Times New Roman" w:hAnsi="Times New Roman" w:cs="Times New Roman"/>
          <w:bCs/>
          <w:sz w:val="24"/>
          <w:szCs w:val="24"/>
        </w:rPr>
        <w:t>Uk</w:t>
      </w:r>
      <w:proofErr w:type="spellEnd"/>
      <w:r w:rsidRPr="005421B6">
        <w:rPr>
          <w:rFonts w:ascii="Times New Roman" w:hAnsi="Times New Roman" w:cs="Times New Roman"/>
          <w:bCs/>
          <w:sz w:val="24"/>
          <w:szCs w:val="24"/>
        </w:rPr>
        <w:t xml:space="preserve"> Kwon, MD</w:t>
      </w:r>
      <w:r w:rsidRPr="005421B6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5421B6">
        <w:rPr>
          <w:rFonts w:ascii="Times New Roman" w:hAnsi="Times New Roman" w:cs="Times New Roman"/>
          <w:bCs/>
          <w:sz w:val="24"/>
          <w:szCs w:val="24"/>
        </w:rPr>
        <w:t>, Wang Soo Lee, MD</w:t>
      </w:r>
      <w:r w:rsidRPr="005421B6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5421B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421B6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Pr="005421B6">
        <w:rPr>
          <w:rFonts w:ascii="Times New Roman" w:hAnsi="Times New Roman" w:cs="Times New Roman"/>
          <w:bCs/>
          <w:sz w:val="24"/>
          <w:szCs w:val="24"/>
        </w:rPr>
        <w:t xml:space="preserve">-Ok </w:t>
      </w:r>
      <w:proofErr w:type="spellStart"/>
      <w:r w:rsidRPr="005421B6">
        <w:rPr>
          <w:rFonts w:ascii="Times New Roman" w:hAnsi="Times New Roman" w:cs="Times New Roman"/>
          <w:bCs/>
          <w:sz w:val="24"/>
          <w:szCs w:val="24"/>
        </w:rPr>
        <w:t>Jeong</w:t>
      </w:r>
      <w:proofErr w:type="spellEnd"/>
      <w:r w:rsidRPr="005421B6">
        <w:rPr>
          <w:rFonts w:ascii="Times New Roman" w:hAnsi="Times New Roman" w:cs="Times New Roman"/>
          <w:bCs/>
          <w:sz w:val="24"/>
          <w:szCs w:val="24"/>
        </w:rPr>
        <w:t>, MD</w:t>
      </w:r>
      <w:r w:rsidRPr="005421B6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5421B6">
        <w:rPr>
          <w:rFonts w:ascii="Times New Roman" w:hAnsi="Times New Roman" w:cs="Times New Roman"/>
          <w:bCs/>
          <w:sz w:val="24"/>
          <w:szCs w:val="24"/>
        </w:rPr>
        <w:t>,</w:t>
      </w:r>
      <w:r w:rsidRPr="005421B6">
        <w:rPr>
          <w:rFonts w:ascii="Times New Roman" w:hAnsi="Times New Roman" w:cs="Times New Roman"/>
          <w:sz w:val="24"/>
          <w:szCs w:val="24"/>
        </w:rPr>
        <w:t xml:space="preserve"> </w:t>
      </w:r>
      <w:r w:rsidRPr="005421B6">
        <w:rPr>
          <w:rFonts w:ascii="Times New Roman" w:hAnsi="Times New Roman" w:cs="Times New Roman"/>
          <w:bCs/>
          <w:sz w:val="24"/>
          <w:szCs w:val="24"/>
        </w:rPr>
        <w:t>Sang-Don Park, MD</w:t>
      </w:r>
      <w:r w:rsidRPr="005421B6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5421B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421B6">
        <w:rPr>
          <w:rFonts w:ascii="Times New Roman" w:hAnsi="Times New Roman" w:cs="Times New Roman"/>
          <w:bCs/>
          <w:sz w:val="24"/>
          <w:szCs w:val="24"/>
        </w:rPr>
        <w:t>Seong-Hoon</w:t>
      </w:r>
      <w:proofErr w:type="spellEnd"/>
      <w:r w:rsidRPr="005421B6">
        <w:rPr>
          <w:rFonts w:ascii="Times New Roman" w:hAnsi="Times New Roman" w:cs="Times New Roman"/>
          <w:bCs/>
          <w:sz w:val="24"/>
          <w:szCs w:val="24"/>
        </w:rPr>
        <w:t xml:space="preserve"> Lim, MD</w:t>
      </w:r>
      <w:r w:rsidRPr="005421B6">
        <w:rPr>
          <w:rFonts w:ascii="Times New Roman" w:hAnsi="Times New Roman" w:cs="Times New Roman"/>
          <w:bCs/>
          <w:sz w:val="24"/>
          <w:szCs w:val="24"/>
          <w:vertAlign w:val="superscript"/>
        </w:rPr>
        <w:t>14</w:t>
      </w:r>
      <w:r w:rsidRPr="005421B6">
        <w:rPr>
          <w:rFonts w:ascii="Times New Roman" w:hAnsi="Times New Roman" w:cs="Times New Roman"/>
          <w:bCs/>
          <w:sz w:val="24"/>
          <w:szCs w:val="24"/>
        </w:rPr>
        <w:t>,</w:t>
      </w:r>
      <w:r w:rsidRPr="005421B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Cheol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>Woong</w:t>
      </w:r>
      <w:proofErr w:type="spellEnd"/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Yu</w:t>
      </w:r>
      <w:r w:rsidRPr="005421B6">
        <w:rPr>
          <w:rFonts w:ascii="Times New Roman" w:eastAsia="Dotum" w:hAnsi="Times New Roman" w:cs="Times New Roman" w:hint="eastAsia"/>
          <w:kern w:val="0"/>
          <w:sz w:val="24"/>
          <w:szCs w:val="24"/>
        </w:rPr>
        <w:t>,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</w:rPr>
        <w:t xml:space="preserve"> </w:t>
      </w:r>
      <w:r w:rsidRPr="005421B6">
        <w:rPr>
          <w:rFonts w:ascii="Times New Roman" w:eastAsia="Dotum" w:hAnsi="Times New Roman" w:cs="Times New Roman" w:hint="eastAsia"/>
          <w:kern w:val="0"/>
          <w:sz w:val="24"/>
          <w:szCs w:val="24"/>
        </w:rPr>
        <w:t>MD</w:t>
      </w:r>
      <w:r w:rsidRPr="005421B6">
        <w:rPr>
          <w:rFonts w:ascii="Times New Roman" w:eastAsia="Dotum" w:hAnsi="Times New Roman" w:cs="Times New Roman"/>
          <w:kern w:val="0"/>
          <w:sz w:val="24"/>
          <w:szCs w:val="24"/>
          <w:vertAlign w:val="superscript"/>
        </w:rPr>
        <w:t>1</w:t>
      </w:r>
      <w:r w:rsidRPr="005421B6">
        <w:rPr>
          <w:rFonts w:ascii="Times New Roman" w:hAnsi="Times New Roman" w:cs="Times New Roman" w:hint="eastAsia"/>
          <w:b/>
          <w:sz w:val="24"/>
          <w:szCs w:val="24"/>
        </w:rPr>
        <w:t>*</w:t>
      </w:r>
    </w:p>
    <w:p w14:paraId="2EA1C37F" w14:textId="77777777" w:rsidR="00876084" w:rsidRPr="005421B6" w:rsidRDefault="00876084" w:rsidP="007E1BD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693F880A" w14:textId="77777777" w:rsidR="007E1BD9" w:rsidRPr="005421B6" w:rsidRDefault="007E1BD9" w:rsidP="007E1BD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6DE18884" w14:textId="72C4E63A" w:rsidR="006B5BE1" w:rsidRPr="005421B6" w:rsidRDefault="006B5BE1" w:rsidP="006B5BE1">
      <w:pPr>
        <w:spacing w:line="480" w:lineRule="auto"/>
        <w:rPr>
          <w:rFonts w:ascii="Times New Roman" w:eastAsia="Dotum" w:hAnsi="Times New Roman" w:cs="Times New Roman"/>
          <w:kern w:val="0"/>
          <w:sz w:val="24"/>
          <w:szCs w:val="24"/>
        </w:rPr>
      </w:pPr>
    </w:p>
    <w:p w14:paraId="5728B79E" w14:textId="77777777" w:rsidR="006B5BE1" w:rsidRPr="005421B6" w:rsidRDefault="00864292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14:paraId="57203434" w14:textId="761964C2" w:rsidR="007E6183" w:rsidRPr="005421B6" w:rsidRDefault="007D4539" w:rsidP="007E6183">
      <w:pPr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D3BD0" w:rsidRPr="005421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761D" w:rsidRPr="005421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64292" w:rsidRPr="005421B6">
        <w:rPr>
          <w:rFonts w:ascii="Times New Roman" w:eastAsiaTheme="minorHAnsi" w:hAnsi="Times New Roman" w:cs="Times New Roman"/>
          <w:b/>
          <w:sz w:val="24"/>
          <w:szCs w:val="24"/>
        </w:rPr>
        <w:t>1. Definition of clinical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0"/>
      </w:tblGrid>
      <w:tr w:rsidR="00DF0236" w:rsidRPr="005421B6" w14:paraId="018D2AA7" w14:textId="77777777" w:rsidTr="00B531A7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7E6E1B83" w14:textId="7C20DBE7" w:rsidR="00192723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5760" w:type="dxa"/>
            <w:tcBorders>
              <w:bottom w:val="single" w:sz="4" w:space="0" w:color="auto"/>
            </w:tcBorders>
            <w:vAlign w:val="center"/>
          </w:tcPr>
          <w:p w14:paraId="61227270" w14:textId="0A237E8F" w:rsidR="00192723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Definition</w:t>
            </w:r>
          </w:p>
        </w:tc>
      </w:tr>
      <w:tr w:rsidR="00DF0236" w:rsidRPr="005421B6" w14:paraId="3F701252" w14:textId="77777777" w:rsidTr="00B531A7">
        <w:tc>
          <w:tcPr>
            <w:tcW w:w="3256" w:type="dxa"/>
            <w:tcBorders>
              <w:bottom w:val="nil"/>
            </w:tcBorders>
            <w:vAlign w:val="center"/>
          </w:tcPr>
          <w:p w14:paraId="6B7F024D" w14:textId="56618FE9" w:rsidR="007E6183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Age, years</w:t>
            </w:r>
          </w:p>
        </w:tc>
        <w:tc>
          <w:tcPr>
            <w:tcW w:w="5760" w:type="dxa"/>
            <w:tcBorders>
              <w:bottom w:val="nil"/>
            </w:tcBorders>
            <w:vAlign w:val="center"/>
          </w:tcPr>
          <w:p w14:paraId="02883BF0" w14:textId="436FD6C5" w:rsidR="007E6183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Age at date of admission</w:t>
            </w:r>
          </w:p>
        </w:tc>
      </w:tr>
      <w:tr w:rsidR="00DF0236" w:rsidRPr="005421B6" w14:paraId="06C4505A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497BAD1B" w14:textId="264B381A" w:rsidR="007E6183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BMI (kg/m</w:t>
            </w:r>
            <w:r w:rsidRPr="005421B6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2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28ACC312" w14:textId="608D154B" w:rsidR="007E6183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BMI at the date of admission</w:t>
            </w:r>
          </w:p>
        </w:tc>
      </w:tr>
      <w:tr w:rsidR="00DF0236" w:rsidRPr="005421B6" w14:paraId="01C9D738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7C3263F8" w14:textId="148B3678" w:rsidR="00DC067C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Current smok</w:t>
            </w:r>
            <w:r w:rsidR="00AE1199" w:rsidRPr="005421B6">
              <w:rPr>
                <w:rFonts w:ascii="Times New Roman" w:hAnsi="Times New Roman" w:cs="Times New Roman"/>
                <w:szCs w:val="20"/>
              </w:rPr>
              <w:t>er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34321E86" w14:textId="1E678A99" w:rsidR="00DC067C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Current smoking or history of smoking within 3 months of admission</w:t>
            </w:r>
          </w:p>
        </w:tc>
      </w:tr>
      <w:tr w:rsidR="00DF0236" w:rsidRPr="005421B6" w14:paraId="69DA9248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42A9B0E5" w14:textId="1C088F20" w:rsidR="004507AE" w:rsidRPr="005421B6" w:rsidRDefault="00864292" w:rsidP="00E806FC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Hypertension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3DB7A57D" w14:textId="77777777" w:rsidR="004507AE" w:rsidRPr="005421B6" w:rsidRDefault="00864292" w:rsidP="00E806FC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Previously diagnosed hypertension, or</w:t>
            </w:r>
          </w:p>
          <w:p w14:paraId="13A33D1D" w14:textId="3AF046FE" w:rsidR="004507AE" w:rsidRPr="005421B6" w:rsidRDefault="00864292" w:rsidP="00E806FC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Blood pressure &gt; 140/90 mmHg without vasoactive agents, or</w:t>
            </w:r>
          </w:p>
          <w:p w14:paraId="02F41BC9" w14:textId="10521BFA" w:rsidR="004507AE" w:rsidRPr="005421B6" w:rsidRDefault="00864292" w:rsidP="00E806FC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On anti-hypertensive medications</w:t>
            </w:r>
          </w:p>
        </w:tc>
      </w:tr>
      <w:tr w:rsidR="00DF0236" w:rsidRPr="005421B6" w14:paraId="351E7095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14720F83" w14:textId="0F677C72" w:rsidR="004507AE" w:rsidRPr="005421B6" w:rsidRDefault="00864292" w:rsidP="00E806FC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Diabetes mellitus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7DEDD6E0" w14:textId="77777777" w:rsidR="004507AE" w:rsidRPr="005421B6" w:rsidRDefault="00864292" w:rsidP="00E806FC">
            <w:pPr>
              <w:pStyle w:val="ListParagraph"/>
              <w:numPr>
                <w:ilvl w:val="0"/>
                <w:numId w:val="2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Previously diagnosed diabetes mellitus, or</w:t>
            </w:r>
          </w:p>
          <w:p w14:paraId="39997888" w14:textId="77777777" w:rsidR="004507AE" w:rsidRPr="005421B6" w:rsidRDefault="00864292" w:rsidP="00690FFD">
            <w:pPr>
              <w:pStyle w:val="ListParagraph"/>
              <w:numPr>
                <w:ilvl w:val="0"/>
                <w:numId w:val="2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Fasting glucose ≥ 126 mg/</w:t>
            </w:r>
            <w:proofErr w:type="spellStart"/>
            <w:r w:rsidRPr="005421B6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  <w:p w14:paraId="76C9C1D8" w14:textId="7FE6818A" w:rsidR="004507AE" w:rsidRPr="005421B6" w:rsidRDefault="00864292" w:rsidP="00E806FC">
            <w:pPr>
              <w:pStyle w:val="ListParagraph"/>
              <w:numPr>
                <w:ilvl w:val="0"/>
                <w:numId w:val="2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HbA1c ≥ 6.5%</w:t>
            </w:r>
          </w:p>
        </w:tc>
      </w:tr>
      <w:tr w:rsidR="00DF0236" w:rsidRPr="005421B6" w14:paraId="3060A01C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355011FE" w14:textId="101DCF46" w:rsidR="004507AE" w:rsidRPr="005421B6" w:rsidRDefault="00864292" w:rsidP="00E806FC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Dyslipidemia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445F63AC" w14:textId="77777777" w:rsidR="004507AE" w:rsidRPr="005421B6" w:rsidRDefault="00864292" w:rsidP="00E806FC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Previously diagnosed dyslipidemia, or</w:t>
            </w:r>
          </w:p>
          <w:p w14:paraId="5CFDCB78" w14:textId="08245D55" w:rsidR="004507AE" w:rsidRPr="005421B6" w:rsidRDefault="00864292" w:rsidP="00E806FC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LDL-cholesterol &gt; 160</w:t>
            </w:r>
            <w:r w:rsidR="00F06F38" w:rsidRPr="005421B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421B6">
              <w:rPr>
                <w:rFonts w:ascii="Times New Roman" w:hAnsi="Times New Roman" w:cs="Times New Roman"/>
                <w:szCs w:val="20"/>
              </w:rPr>
              <w:t>mg/</w:t>
            </w:r>
            <w:proofErr w:type="spellStart"/>
            <w:r w:rsidRPr="005421B6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5421B6">
              <w:rPr>
                <w:rFonts w:ascii="Times New Roman" w:hAnsi="Times New Roman" w:cs="Times New Roman"/>
                <w:szCs w:val="20"/>
              </w:rPr>
              <w:t>, or</w:t>
            </w:r>
          </w:p>
          <w:p w14:paraId="5BCF0787" w14:textId="5CA10BA0" w:rsidR="004507AE" w:rsidRPr="005421B6" w:rsidRDefault="00864292" w:rsidP="00E806FC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otal cholesterol &gt; 240 mg/</w:t>
            </w:r>
            <w:proofErr w:type="spellStart"/>
            <w:r w:rsidRPr="005421B6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</w:tr>
      <w:tr w:rsidR="00DF0236" w:rsidRPr="005421B6" w14:paraId="0308B9F4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2E23DBA0" w14:textId="62A56A33" w:rsidR="004507AE" w:rsidRPr="005421B6" w:rsidRDefault="00864292" w:rsidP="00E806FC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Chronic kidney disease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686C3B1D" w14:textId="77777777" w:rsidR="004507AE" w:rsidRPr="005421B6" w:rsidRDefault="00864292" w:rsidP="00E806FC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Serum creatinine &gt; 2.0 mg/</w:t>
            </w:r>
            <w:proofErr w:type="spellStart"/>
            <w:r w:rsidRPr="005421B6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  <w:r w:rsidRPr="005421B6">
              <w:rPr>
                <w:rFonts w:ascii="Times New Roman" w:hAnsi="Times New Roman" w:cs="Times New Roman"/>
                <w:szCs w:val="20"/>
              </w:rPr>
              <w:t xml:space="preserve"> without transient cause, or</w:t>
            </w:r>
          </w:p>
          <w:p w14:paraId="5AAA7FF5" w14:textId="77777777" w:rsidR="00F06F38" w:rsidRPr="005421B6" w:rsidRDefault="00864292" w:rsidP="00E806FC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History of kidney transplant, or</w:t>
            </w:r>
          </w:p>
          <w:p w14:paraId="30AD4A50" w14:textId="6B47154B" w:rsidR="00F06F38" w:rsidRPr="005421B6" w:rsidRDefault="00CE58C9" w:rsidP="00E806FC">
            <w:pPr>
              <w:pStyle w:val="ListParagraph"/>
              <w:numPr>
                <w:ilvl w:val="0"/>
                <w:numId w:val="4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 xml:space="preserve">Undergoing </w:t>
            </w:r>
            <w:r w:rsidR="00864292" w:rsidRPr="005421B6">
              <w:rPr>
                <w:rFonts w:ascii="Times New Roman" w:hAnsi="Times New Roman" w:cs="Times New Roman"/>
                <w:szCs w:val="20"/>
              </w:rPr>
              <w:t>renal replacement therapy</w:t>
            </w:r>
          </w:p>
        </w:tc>
      </w:tr>
      <w:tr w:rsidR="00DF0236" w:rsidRPr="005421B6" w14:paraId="2B397A38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012AD111" w14:textId="7EE80216" w:rsidR="004507AE" w:rsidRPr="005421B6" w:rsidRDefault="00864292" w:rsidP="00E806FC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Previous myocardial infarction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7A48E71F" w14:textId="348F1E28" w:rsidR="004507AE" w:rsidRPr="005421B6" w:rsidRDefault="00864292" w:rsidP="00E806FC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Previous medical record of myocardial infarction, or</w:t>
            </w:r>
          </w:p>
          <w:p w14:paraId="62A33BC9" w14:textId="54EF3EA9" w:rsidR="00F06F38" w:rsidRPr="005421B6" w:rsidRDefault="00864292" w:rsidP="00E806FC">
            <w:pPr>
              <w:pStyle w:val="ListParagraph"/>
              <w:numPr>
                <w:ilvl w:val="0"/>
                <w:numId w:val="5"/>
              </w:numPr>
              <w:spacing w:line="360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Evident pathologic Q-wave at 12-lead electrocardiography (Q wave amplitude &gt; 1/3 of R wave amplitude at two or more contiguous leads)</w:t>
            </w:r>
          </w:p>
        </w:tc>
      </w:tr>
      <w:tr w:rsidR="00DF0236" w:rsidRPr="005421B6" w14:paraId="01D01ACD" w14:textId="77777777" w:rsidTr="00B531A7">
        <w:trPr>
          <w:trHeight w:val="95"/>
        </w:trPr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AB292D1" w14:textId="50180480" w:rsidR="002A5F29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 xml:space="preserve">Previous </w:t>
            </w:r>
            <w:r w:rsidR="00080D87" w:rsidRPr="005421B6">
              <w:rPr>
                <w:rFonts w:ascii="Times New Roman" w:hAnsi="Times New Roman" w:cs="Times New Roman"/>
                <w:szCs w:val="20"/>
              </w:rPr>
              <w:t>cerebrovascular accident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0FB73099" w14:textId="104C60FD" w:rsidR="002A5F29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Previous medical record of either ischemic or hemorrhagic stroke</w:t>
            </w:r>
          </w:p>
        </w:tc>
      </w:tr>
      <w:tr w:rsidR="00DF0236" w:rsidRPr="005421B6" w14:paraId="646901E4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16393125" w14:textId="26B1AD86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Systolic blood pressure (mmHg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2B1F2206" w14:textId="095ABE15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lowest systolic blood pressure measured at the date of shock</w:t>
            </w:r>
          </w:p>
        </w:tc>
      </w:tr>
      <w:tr w:rsidR="00DF0236" w:rsidRPr="005421B6" w14:paraId="617FC533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6980A880" w14:textId="793ADB48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Diastolic blood pressure (mmHg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07CD13DD" w14:textId="61FB4713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lowest diastolic blood pressure measured at the date of shock</w:t>
            </w:r>
          </w:p>
        </w:tc>
      </w:tr>
      <w:tr w:rsidR="00DF0236" w:rsidRPr="005421B6" w14:paraId="33953BD4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006AD0C9" w14:textId="72604C78" w:rsidR="00DC067C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Heart rate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1CD85DDA" w14:textId="3EC30636" w:rsidR="00DC067C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lowest heart rate measured at the date of shock</w:t>
            </w:r>
          </w:p>
        </w:tc>
      </w:tr>
      <w:tr w:rsidR="00DF0236" w:rsidRPr="005421B6" w14:paraId="162B1365" w14:textId="77777777" w:rsidTr="00B531A7">
        <w:tc>
          <w:tcPr>
            <w:tcW w:w="3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003A9" w14:textId="43E4EFE7" w:rsidR="00DC067C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Ischemic cardiogenic shock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0FD915EE" w14:textId="2108D3D0" w:rsidR="00DC067C" w:rsidRPr="005421B6" w:rsidRDefault="00864292" w:rsidP="00E806F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="Malgun Gothic" w:hAnsi="Times New Roman" w:cs="Times New Roman"/>
                <w:szCs w:val="20"/>
              </w:rPr>
              <w:t xml:space="preserve">Clinical and angiographic evidence of myocardial ischemia that predispose to </w:t>
            </w:r>
            <w:r w:rsidR="003B070A" w:rsidRPr="005421B6">
              <w:rPr>
                <w:rFonts w:ascii="Times New Roman" w:eastAsia="Malgun Gothic" w:hAnsi="Times New Roman" w:cs="Times New Roman"/>
                <w:szCs w:val="20"/>
              </w:rPr>
              <w:t>cardiogenic shock</w:t>
            </w:r>
            <w:r w:rsidRPr="005421B6">
              <w:rPr>
                <w:rFonts w:ascii="Times New Roman" w:eastAsia="Malgun Gothic" w:hAnsi="Times New Roman" w:cs="Times New Roman"/>
                <w:szCs w:val="20"/>
              </w:rPr>
              <w:t xml:space="preserve"> includes 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ST-elevation myocardial infarction, non-ST-elevation myocardial infarction, unstable angina, stable angina, variant angina, </w:t>
            </w:r>
            <w:r w:rsidR="003B070A" w:rsidRPr="005421B6">
              <w:rPr>
                <w:rFonts w:ascii="Times New Roman" w:eastAsiaTheme="minorHAnsi" w:hAnsi="Times New Roman" w:cs="Times New Roman"/>
                <w:szCs w:val="20"/>
              </w:rPr>
              <w:t>and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 ischemic cardiomyopathy</w:t>
            </w:r>
          </w:p>
        </w:tc>
      </w:tr>
      <w:tr w:rsidR="00DF0236" w:rsidRPr="005421B6" w14:paraId="1DA8E8A8" w14:textId="77777777" w:rsidTr="00B531A7">
        <w:tc>
          <w:tcPr>
            <w:tcW w:w="3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9B9CB" w14:textId="400EE418" w:rsidR="0078540C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Inotropic score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5C394F6D" w14:textId="6AB285E3" w:rsidR="0078540C" w:rsidRPr="005421B6" w:rsidRDefault="00864292" w:rsidP="00E806FC">
            <w:pPr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Dopamine dose (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μg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 xml:space="preserve">/kg per minute) + 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dobutamine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 xml:space="preserve"> dose (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μg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/kg per minute) + 100×epinephrine dose (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μg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/kg per minute)</w:t>
            </w:r>
          </w:p>
        </w:tc>
      </w:tr>
      <w:tr w:rsidR="00DF0236" w:rsidRPr="005421B6" w14:paraId="2A4787EE" w14:textId="77777777" w:rsidTr="00B531A7">
        <w:tc>
          <w:tcPr>
            <w:tcW w:w="3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F289E" w14:textId="384E407A" w:rsidR="0078540C" w:rsidRPr="005421B6" w:rsidRDefault="00864292" w:rsidP="00E806F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Vasoactive inotropic score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76760FC2" w14:textId="5DC73F90" w:rsidR="0078540C" w:rsidRPr="005421B6" w:rsidRDefault="00864292" w:rsidP="00E806FC">
            <w:pPr>
              <w:spacing w:line="36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Dopamine dose (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μg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/kg per minute)</w:t>
            </w:r>
            <w:r w:rsidR="00B531A7" w:rsidRPr="005421B6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 xml:space="preserve">+ 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dobutamine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 xml:space="preserve"> dose (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μg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/kg per minute) + 100×epinephrine dose (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μg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/kg per minute) + 10×milrinone dose (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μg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/kg per minute) + 10,000×vasopressin dose (units/kg per minute) + 100×norepinephrine dose (</w:t>
            </w:r>
            <w:proofErr w:type="spellStart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μg</w:t>
            </w:r>
            <w:proofErr w:type="spellEnd"/>
            <w:r w:rsidRPr="005421B6">
              <w:rPr>
                <w:rFonts w:ascii="Times New Roman" w:hAnsi="Times New Roman" w:cs="Times New Roman"/>
                <w:kern w:val="0"/>
                <w:szCs w:val="20"/>
              </w:rPr>
              <w:t>/kg per minute).</w:t>
            </w:r>
          </w:p>
        </w:tc>
      </w:tr>
      <w:tr w:rsidR="00DF0236" w:rsidRPr="005421B6" w14:paraId="0E83FFE3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A50CA99" w14:textId="1CCD54FD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proofErr w:type="spellStart"/>
            <w:r w:rsidRPr="005421B6">
              <w:rPr>
                <w:rFonts w:ascii="Times New Roman" w:eastAsiaTheme="minorHAnsi" w:hAnsi="Times New Roman" w:cs="Times New Roman"/>
                <w:szCs w:val="20"/>
              </w:rPr>
              <w:t>Hb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 (g/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0"/>
              </w:rPr>
              <w:t>dL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68793F73" w14:textId="0C421F11" w:rsidR="00DC067C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 xml:space="preserve">The lowest </w:t>
            </w:r>
            <w:proofErr w:type="spellStart"/>
            <w:r w:rsidRPr="005421B6">
              <w:rPr>
                <w:rFonts w:ascii="Times New Roman" w:hAnsi="Times New Roman" w:cs="Times New Roman"/>
                <w:szCs w:val="20"/>
              </w:rPr>
              <w:t>Hb</w:t>
            </w:r>
            <w:proofErr w:type="spellEnd"/>
            <w:r w:rsidRPr="005421B6">
              <w:rPr>
                <w:rFonts w:ascii="Times New Roman" w:hAnsi="Times New Roman" w:cs="Times New Roman"/>
                <w:szCs w:val="20"/>
              </w:rPr>
              <w:t xml:space="preserve"> level measured at the date of shock before ECMO insertion</w:t>
            </w:r>
          </w:p>
        </w:tc>
      </w:tr>
      <w:tr w:rsidR="00DF0236" w:rsidRPr="005421B6" w14:paraId="191F8796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25E21AD1" w14:textId="5FAE88A5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Platelet count </w:t>
            </w:r>
            <w:r w:rsidRPr="005421B6">
              <w:rPr>
                <w:rFonts w:ascii="Times New Roman" w:eastAsiaTheme="minorHAnsi" w:hAnsi="Times New Roman" w:cs="Times New Roman"/>
                <w:szCs w:val="20"/>
                <w:lang w:val="el-GR"/>
              </w:rPr>
              <w:t>(×10</w:t>
            </w:r>
            <w:r w:rsidRPr="005421B6">
              <w:rPr>
                <w:rFonts w:ascii="Times New Roman" w:eastAsiaTheme="minorHAnsi" w:hAnsi="Times New Roman" w:cs="Times New Roman"/>
                <w:szCs w:val="20"/>
                <w:vertAlign w:val="superscript"/>
                <w:lang w:val="el-GR"/>
              </w:rPr>
              <w:t>3</w:t>
            </w:r>
            <w:r w:rsidRPr="005421B6">
              <w:rPr>
                <w:rFonts w:ascii="Times New Roman" w:eastAsiaTheme="minorHAnsi" w:hAnsi="Times New Roman" w:cs="Times New Roman"/>
                <w:szCs w:val="20"/>
                <w:lang w:val="el-GR"/>
              </w:rPr>
              <w:t>/μ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>L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6E2B95D2" w14:textId="3FDE58F2" w:rsidR="00DC067C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lowest platelet count measured at the date of shock before ECMO insertion</w:t>
            </w:r>
          </w:p>
        </w:tc>
      </w:tr>
      <w:tr w:rsidR="00DF0236" w:rsidRPr="005421B6" w14:paraId="72D072A0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04307DD5" w14:textId="7FE8843F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lastRenderedPageBreak/>
              <w:t>Creatinine (mg/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0"/>
              </w:rPr>
              <w:t>dL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5358054E" w14:textId="6159BD7A" w:rsidR="00DC067C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 xml:space="preserve">The highest creatinine </w:t>
            </w:r>
            <w:r w:rsidR="00596ACD" w:rsidRPr="005421B6">
              <w:rPr>
                <w:rFonts w:ascii="Times New Roman" w:hAnsi="Times New Roman" w:cs="Times New Roman"/>
                <w:szCs w:val="20"/>
              </w:rPr>
              <w:t xml:space="preserve">level </w:t>
            </w:r>
            <w:r w:rsidRPr="005421B6">
              <w:rPr>
                <w:rFonts w:ascii="Times New Roman" w:hAnsi="Times New Roman" w:cs="Times New Roman"/>
                <w:szCs w:val="20"/>
              </w:rPr>
              <w:t>measured at the date of shock before ECMO insertion</w:t>
            </w:r>
          </w:p>
        </w:tc>
      </w:tr>
      <w:tr w:rsidR="00DF0236" w:rsidRPr="005421B6" w14:paraId="7AF656C5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653BE2C0" w14:textId="5701778E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Lactic acid before ECMO insertion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4576D5D6" w14:textId="6E54761F" w:rsidR="00DC067C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highest lactic acid level measured at the date of shock before ECMO insertion</w:t>
            </w:r>
          </w:p>
        </w:tc>
      </w:tr>
      <w:tr w:rsidR="00DF0236" w:rsidRPr="005421B6" w14:paraId="4DE9851A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0877A7DA" w14:textId="394486E9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Lactic acid after ECMO insertion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716F179B" w14:textId="50070964" w:rsidR="00DC067C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lowest lactic acid level measured during 24 h after ECMO insertion</w:t>
            </w:r>
          </w:p>
        </w:tc>
      </w:tr>
      <w:tr w:rsidR="00DF0236" w:rsidRPr="005421B6" w14:paraId="5A5BF534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7FFC5071" w14:textId="39001420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Peak </w:t>
            </w:r>
            <w:r w:rsidR="00644ABD" w:rsidRPr="005421B6">
              <w:rPr>
                <w:rFonts w:ascii="Times New Roman" w:eastAsiaTheme="minorHAnsi" w:hAnsi="Times New Roman" w:cs="Times New Roman"/>
                <w:szCs w:val="20"/>
              </w:rPr>
              <w:t>t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>roponin-I (ng/mL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0DA6FD9C" w14:textId="5310DE73" w:rsidR="00DC067C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 xml:space="preserve">The highest </w:t>
            </w:r>
            <w:r w:rsidR="00644ABD" w:rsidRPr="005421B6">
              <w:rPr>
                <w:rFonts w:ascii="Times New Roman" w:hAnsi="Times New Roman" w:cs="Times New Roman"/>
                <w:szCs w:val="20"/>
              </w:rPr>
              <w:t>t</w:t>
            </w:r>
            <w:r w:rsidRPr="005421B6">
              <w:rPr>
                <w:rFonts w:ascii="Times New Roman" w:hAnsi="Times New Roman" w:cs="Times New Roman"/>
                <w:szCs w:val="20"/>
              </w:rPr>
              <w:t>roponin-I level measured during admission</w:t>
            </w:r>
          </w:p>
        </w:tc>
      </w:tr>
      <w:tr w:rsidR="00DF0236" w:rsidRPr="005421B6" w14:paraId="1A0A63C7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0B5B89E2" w14:textId="78BB8706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Peak CK-MB (ng/mL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51C552E8" w14:textId="4D37EB63" w:rsidR="00DC067C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highest CK-MB level measured during admission</w:t>
            </w:r>
          </w:p>
        </w:tc>
      </w:tr>
      <w:tr w:rsidR="00DF0236" w:rsidRPr="005421B6" w14:paraId="4E55E5C8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ED26E9F" w14:textId="754E18B1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NT-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0"/>
              </w:rPr>
              <w:t>proBNP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 (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0"/>
              </w:rPr>
              <w:t>pg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0"/>
              </w:rPr>
              <w:t>/mL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49EAC35F" w14:textId="50163570" w:rsidR="00DC067C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highest NT-</w:t>
            </w:r>
            <w:proofErr w:type="spellStart"/>
            <w:r w:rsidRPr="005421B6">
              <w:rPr>
                <w:rFonts w:ascii="Times New Roman" w:hAnsi="Times New Roman" w:cs="Times New Roman"/>
                <w:szCs w:val="20"/>
              </w:rPr>
              <w:t>proBNP</w:t>
            </w:r>
            <w:proofErr w:type="spellEnd"/>
            <w:r w:rsidRPr="005421B6">
              <w:rPr>
                <w:rFonts w:ascii="Times New Roman" w:hAnsi="Times New Roman" w:cs="Times New Roman"/>
                <w:szCs w:val="20"/>
              </w:rPr>
              <w:t xml:space="preserve"> measured during admission</w:t>
            </w:r>
          </w:p>
        </w:tc>
      </w:tr>
      <w:tr w:rsidR="00DF0236" w:rsidRPr="005421B6" w14:paraId="13352BC4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7E41285F" w14:textId="094E22A4" w:rsidR="00DC067C" w:rsidRPr="005421B6" w:rsidRDefault="00864292" w:rsidP="00DC067C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LV EF before ECMO insertion (%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24B6C876" w14:textId="4799DA70" w:rsidR="00DC067C" w:rsidRPr="005421B6" w:rsidRDefault="00864292" w:rsidP="00DC067C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lowest LV EF measured by echocardiography before ECMO insertion</w:t>
            </w:r>
          </w:p>
        </w:tc>
      </w:tr>
      <w:tr w:rsidR="00DF0236" w:rsidRPr="005421B6" w14:paraId="6C90E32B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33F66423" w14:textId="38FACE98" w:rsidR="00C82550" w:rsidRPr="005421B6" w:rsidRDefault="00864292" w:rsidP="00C82550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LV EF after ECMO insertion (%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0E6C51F5" w14:textId="592FA654" w:rsidR="00C82550" w:rsidRPr="005421B6" w:rsidRDefault="00864292" w:rsidP="00C8255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he lowest LV EF measured during maintenance of ECMO and before weaning of ECMO, without changing ECMO flow for echocardiographic assessment</w:t>
            </w:r>
          </w:p>
        </w:tc>
      </w:tr>
      <w:tr w:rsidR="00DF0236" w:rsidRPr="005421B6" w14:paraId="189787E4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28407AB4" w14:textId="3AD2E861" w:rsidR="00C82550" w:rsidRPr="005421B6" w:rsidRDefault="00864292" w:rsidP="00C82550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Shock</w:t>
            </w:r>
            <w:r w:rsidR="00E52032" w:rsidRPr="005421B6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>to</w:t>
            </w:r>
            <w:r w:rsidR="00E52032" w:rsidRPr="005421B6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>ECMO insertion time (min)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4CB00AB4" w14:textId="44B35178" w:rsidR="00C82550" w:rsidRPr="005421B6" w:rsidRDefault="00864292" w:rsidP="00C8255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Time interval from the onset of shock to ECMO pump-on time</w:t>
            </w:r>
          </w:p>
        </w:tc>
      </w:tr>
      <w:tr w:rsidR="00DF0236" w:rsidRPr="005421B6" w14:paraId="3AA3BA0B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5D05A9E2" w14:textId="795BF742" w:rsidR="00C82550" w:rsidRPr="005421B6" w:rsidRDefault="00864292" w:rsidP="00C82550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Use of IABP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3D532AF4" w14:textId="0EB72B0D" w:rsidR="00C82550" w:rsidRPr="005421B6" w:rsidRDefault="00864292" w:rsidP="00C8255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Use of IABP at any time before or during ECMO insertion</w:t>
            </w:r>
          </w:p>
        </w:tc>
      </w:tr>
      <w:tr w:rsidR="00DF0236" w:rsidRPr="005421B6" w14:paraId="525E7EC8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6E8B3FD9" w14:textId="582985B4" w:rsidR="00C82550" w:rsidRPr="005421B6" w:rsidRDefault="00864292" w:rsidP="00C82550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Use of CRRT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6F1D4EA2" w14:textId="07E156B5" w:rsidR="00C82550" w:rsidRPr="005421B6" w:rsidRDefault="00864292" w:rsidP="00C8255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Use of CRRT during ECMO treatment</w:t>
            </w:r>
          </w:p>
        </w:tc>
      </w:tr>
      <w:tr w:rsidR="00DF0236" w:rsidRPr="005421B6" w14:paraId="2D0CE422" w14:textId="77777777" w:rsidTr="00B531A7"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311B14D9" w14:textId="4BFB256E" w:rsidR="00C82550" w:rsidRPr="005421B6" w:rsidRDefault="00864292" w:rsidP="00C82550">
            <w:pPr>
              <w:spacing w:line="360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Use of mechanical ventilator</w:t>
            </w:r>
          </w:p>
        </w:tc>
        <w:tc>
          <w:tcPr>
            <w:tcW w:w="5760" w:type="dxa"/>
            <w:tcBorders>
              <w:top w:val="nil"/>
              <w:bottom w:val="nil"/>
            </w:tcBorders>
            <w:vAlign w:val="center"/>
          </w:tcPr>
          <w:p w14:paraId="76FB9841" w14:textId="030C3D84" w:rsidR="00C82550" w:rsidRPr="005421B6" w:rsidRDefault="00864292" w:rsidP="00C8255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Use of mechanical ventilator at the time of ECMO insertion</w:t>
            </w:r>
          </w:p>
        </w:tc>
      </w:tr>
      <w:tr w:rsidR="00942001" w:rsidRPr="005421B6" w14:paraId="0F3CAC27" w14:textId="77777777" w:rsidTr="00B531A7">
        <w:tc>
          <w:tcPr>
            <w:tcW w:w="3256" w:type="dxa"/>
            <w:tcBorders>
              <w:top w:val="nil"/>
            </w:tcBorders>
            <w:vAlign w:val="center"/>
          </w:tcPr>
          <w:p w14:paraId="0F4257EF" w14:textId="5791D438" w:rsidR="00C82550" w:rsidRPr="005421B6" w:rsidRDefault="00864292" w:rsidP="00C82550">
            <w:pPr>
              <w:spacing w:line="36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History of ECPR</w:t>
            </w:r>
          </w:p>
        </w:tc>
        <w:tc>
          <w:tcPr>
            <w:tcW w:w="5760" w:type="dxa"/>
            <w:tcBorders>
              <w:top w:val="nil"/>
            </w:tcBorders>
            <w:vAlign w:val="center"/>
          </w:tcPr>
          <w:p w14:paraId="7F342A03" w14:textId="10875CA3" w:rsidR="00C82550" w:rsidRPr="005421B6" w:rsidRDefault="00864292" w:rsidP="00C82550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An intention-to-treat with hemodynamic ECMO support during cardiac massage regardless of interim return of spontaneous circulation</w:t>
            </w:r>
          </w:p>
        </w:tc>
      </w:tr>
    </w:tbl>
    <w:p w14:paraId="6AFCA5AD" w14:textId="50E8B377" w:rsidR="007E6183" w:rsidRPr="005421B6" w:rsidRDefault="007E6183" w:rsidP="003D79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25D6AD" w14:textId="02A110EE" w:rsidR="000F4A79" w:rsidRPr="005421B6" w:rsidRDefault="00864292" w:rsidP="00A12083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BMI, </w:t>
      </w:r>
      <w:r w:rsidR="00D41C37" w:rsidRPr="005421B6">
        <w:rPr>
          <w:rFonts w:ascii="Times New Roman" w:eastAsiaTheme="minorHAnsi" w:hAnsi="Times New Roman" w:cs="Times New Roman"/>
          <w:sz w:val="24"/>
          <w:szCs w:val="24"/>
        </w:rPr>
        <w:t>b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ody mass index; </w:t>
      </w:r>
      <w:r w:rsidR="009B254A" w:rsidRPr="005421B6">
        <w:rPr>
          <w:rFonts w:ascii="Times New Roman" w:eastAsiaTheme="minorHAnsi" w:hAnsi="Times New Roman" w:cs="Times New Roman"/>
          <w:sz w:val="24"/>
          <w:szCs w:val="24"/>
        </w:rPr>
        <w:t xml:space="preserve">HbA1c, </w:t>
      </w:r>
      <w:r w:rsidR="00D41C37" w:rsidRPr="005421B6">
        <w:rPr>
          <w:rFonts w:ascii="Times New Roman" w:eastAsiaTheme="minorHAnsi" w:hAnsi="Times New Roman" w:cs="Times New Roman"/>
          <w:sz w:val="24"/>
          <w:szCs w:val="24"/>
        </w:rPr>
        <w:t>g</w:t>
      </w:r>
      <w:r w:rsidR="009B254A" w:rsidRPr="005421B6">
        <w:rPr>
          <w:rFonts w:ascii="Times New Roman" w:eastAsiaTheme="minorHAnsi" w:hAnsi="Times New Roman" w:cs="Times New Roman"/>
          <w:sz w:val="24"/>
          <w:szCs w:val="24"/>
        </w:rPr>
        <w:t xml:space="preserve">lycosylated hemoglobin type A1c; </w:t>
      </w:r>
      <w:r w:rsidR="0030015D" w:rsidRPr="005421B6">
        <w:rPr>
          <w:rFonts w:ascii="Times New Roman" w:eastAsiaTheme="minorHAnsi" w:hAnsi="Times New Roman" w:cs="Times New Roman"/>
          <w:sz w:val="24"/>
          <w:szCs w:val="24"/>
        </w:rPr>
        <w:t xml:space="preserve">LDL, </w:t>
      </w:r>
      <w:r w:rsidR="00D41C37" w:rsidRPr="005421B6">
        <w:rPr>
          <w:rFonts w:ascii="Times New Roman" w:eastAsiaTheme="minorHAnsi" w:hAnsi="Times New Roman" w:cs="Times New Roman"/>
          <w:sz w:val="24"/>
          <w:szCs w:val="24"/>
        </w:rPr>
        <w:t>l</w:t>
      </w:r>
      <w:r w:rsidR="0030015D" w:rsidRPr="005421B6">
        <w:rPr>
          <w:rFonts w:ascii="Times New Roman" w:eastAsiaTheme="minorHAnsi" w:hAnsi="Times New Roman" w:cs="Times New Roman"/>
          <w:sz w:val="24"/>
          <w:szCs w:val="24"/>
        </w:rPr>
        <w:t xml:space="preserve">ow density lipoprotein; 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ECMO, extracorporeal membrane oxygenation; ECPR, extracorporeal cardiopulmonary resuscitation; STEMI, ST-elevation myocardial infarction; </w:t>
      </w:r>
      <w:r w:rsidR="003E31C3" w:rsidRPr="005421B6">
        <w:rPr>
          <w:rFonts w:ascii="Times New Roman" w:eastAsiaTheme="minorHAnsi" w:hAnsi="Times New Roman" w:cs="Times New Roman"/>
          <w:sz w:val="24"/>
          <w:szCs w:val="24"/>
        </w:rPr>
        <w:t xml:space="preserve">CABG, coronary artery bypass graft; 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IABP, </w:t>
      </w:r>
      <w:r w:rsidR="00644ABD" w:rsidRPr="005421B6">
        <w:rPr>
          <w:rFonts w:ascii="Times New Roman" w:eastAsiaTheme="minorHAnsi" w:hAnsi="Times New Roman" w:cs="Times New Roman"/>
          <w:sz w:val="24"/>
          <w:szCs w:val="24"/>
        </w:rPr>
        <w:t>i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ntra-aortic balloon pump; CRRT, </w:t>
      </w:r>
      <w:r w:rsidR="00644ABD" w:rsidRPr="005421B6">
        <w:rPr>
          <w:rFonts w:ascii="Times New Roman" w:eastAsiaTheme="minorHAnsi" w:hAnsi="Times New Roman" w:cs="Times New Roman"/>
          <w:sz w:val="24"/>
          <w:szCs w:val="24"/>
        </w:rPr>
        <w:t>c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ontinuous renal replacement therapy; </w:t>
      </w:r>
      <w:r w:rsidR="003E31C3" w:rsidRPr="005421B6">
        <w:rPr>
          <w:rFonts w:ascii="Times New Roman" w:eastAsiaTheme="minorHAnsi" w:hAnsi="Times New Roman" w:cs="Times New Roman"/>
          <w:sz w:val="24"/>
          <w:szCs w:val="24"/>
        </w:rPr>
        <w:t xml:space="preserve">LV EF, left ventricular ejection fraction; </w:t>
      </w:r>
      <w:proofErr w:type="spellStart"/>
      <w:r w:rsidR="003E31C3" w:rsidRPr="005421B6">
        <w:rPr>
          <w:rFonts w:ascii="Times New Roman" w:eastAsiaTheme="minorHAnsi" w:hAnsi="Times New Roman" w:cs="Times New Roman"/>
          <w:sz w:val="24"/>
          <w:szCs w:val="24"/>
        </w:rPr>
        <w:t>Hb</w:t>
      </w:r>
      <w:proofErr w:type="spellEnd"/>
      <w:r w:rsidR="003E31C3" w:rsidRPr="005421B6">
        <w:rPr>
          <w:rFonts w:ascii="Times New Roman" w:eastAsiaTheme="minorHAnsi" w:hAnsi="Times New Roman" w:cs="Times New Roman"/>
          <w:sz w:val="24"/>
          <w:szCs w:val="24"/>
        </w:rPr>
        <w:t xml:space="preserve">, hemoglobin; 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CK-MB, </w:t>
      </w:r>
      <w:proofErr w:type="spellStart"/>
      <w:r w:rsidRPr="005421B6">
        <w:rPr>
          <w:rFonts w:ascii="Times New Roman" w:eastAsiaTheme="minorHAnsi" w:hAnsi="Times New Roman" w:cs="Times New Roman"/>
          <w:sz w:val="24"/>
          <w:szCs w:val="24"/>
        </w:rPr>
        <w:t>creatine</w:t>
      </w:r>
      <w:proofErr w:type="spellEnd"/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 kinase-MB; </w:t>
      </w:r>
      <w:r w:rsidRPr="005421B6">
        <w:rPr>
          <w:rFonts w:ascii="Times New Roman" w:eastAsiaTheme="minorHAnsi" w:hAnsi="Times New Roman" w:cs="Times New Roman" w:hint="eastAsia"/>
          <w:sz w:val="24"/>
          <w:szCs w:val="24"/>
        </w:rPr>
        <w:t>NT-</w:t>
      </w:r>
      <w:proofErr w:type="spellStart"/>
      <w:r w:rsidRPr="005421B6">
        <w:rPr>
          <w:rFonts w:ascii="Times New Roman" w:eastAsiaTheme="minorHAnsi" w:hAnsi="Times New Roman" w:cs="Times New Roman" w:hint="eastAsia"/>
          <w:sz w:val="24"/>
          <w:szCs w:val="24"/>
        </w:rPr>
        <w:t>proBNP</w:t>
      </w:r>
      <w:proofErr w:type="spellEnd"/>
      <w:r w:rsidRPr="005421B6">
        <w:rPr>
          <w:rFonts w:ascii="Times New Roman" w:eastAsiaTheme="minorHAnsi" w:hAnsi="Times New Roman" w:cs="Times New Roman" w:hint="eastAsia"/>
          <w:sz w:val="24"/>
          <w:szCs w:val="24"/>
        </w:rPr>
        <w:t>,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 N-terminal prohormone of brain natriuretic peptide</w:t>
      </w:r>
      <w:r w:rsidR="003E31C3" w:rsidRPr="005421B6">
        <w:rPr>
          <w:rFonts w:ascii="Times New Roman" w:eastAsiaTheme="minorHAnsi" w:hAnsi="Times New Roman" w:cs="Times New Roman"/>
          <w:sz w:val="24"/>
          <w:szCs w:val="24"/>
        </w:rPr>
        <w:t>.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14:paraId="17FE8409" w14:textId="77777777" w:rsidR="000F4A79" w:rsidRPr="005421B6" w:rsidRDefault="00864292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705439DE" w14:textId="6F673116" w:rsidR="000F4A79" w:rsidRPr="005421B6" w:rsidRDefault="007D4539" w:rsidP="00A120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D3BD0" w:rsidRPr="005421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761D" w:rsidRPr="005421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>2. ECMO</w:t>
      </w:r>
      <w:r w:rsidR="00E36BAD" w:rsidRPr="005421B6">
        <w:rPr>
          <w:rFonts w:ascii="Times New Roman" w:hAnsi="Times New Roman" w:cs="Times New Roman"/>
          <w:b/>
          <w:sz w:val="24"/>
          <w:szCs w:val="24"/>
        </w:rPr>
        <w:t>-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>related</w:t>
      </w:r>
      <w:r w:rsidR="00815BFA" w:rsidRPr="005421B6">
        <w:rPr>
          <w:rFonts w:ascii="Times New Roman" w:hAnsi="Times New Roman" w:cs="Times New Roman"/>
          <w:b/>
          <w:sz w:val="24"/>
          <w:szCs w:val="24"/>
        </w:rPr>
        <w:t xml:space="preserve"> variables</w:t>
      </w:r>
    </w:p>
    <w:tbl>
      <w:tblPr>
        <w:tblStyle w:val="TableGrid"/>
        <w:tblW w:w="903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9"/>
        <w:gridCol w:w="1339"/>
        <w:gridCol w:w="1360"/>
        <w:gridCol w:w="1353"/>
        <w:gridCol w:w="850"/>
        <w:gridCol w:w="850"/>
      </w:tblGrid>
      <w:tr w:rsidR="00DF0236" w:rsidRPr="005421B6" w14:paraId="0EDA3A6A" w14:textId="77777777" w:rsidTr="00D75684">
        <w:trPr>
          <w:trHeight w:val="810"/>
        </w:trPr>
        <w:tc>
          <w:tcPr>
            <w:tcW w:w="3279" w:type="dxa"/>
            <w:tcBorders>
              <w:bottom w:val="single" w:sz="4" w:space="0" w:color="auto"/>
            </w:tcBorders>
            <w:vAlign w:val="center"/>
            <w:hideMark/>
          </w:tcPr>
          <w:p w14:paraId="43CEF7E5" w14:textId="2E12A7E8" w:rsidR="00633942" w:rsidRPr="005421B6" w:rsidRDefault="00633942" w:rsidP="00BD07B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339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21084BDF" w14:textId="019DE2EC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  <w:p w14:paraId="7608D638" w14:textId="6AD8FA54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(n=262)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71D2D" w14:textId="2117170E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Survivor</w:t>
            </w:r>
          </w:p>
          <w:p w14:paraId="4C0F0DDE" w14:textId="56537E74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(n=214)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C089042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Non-survivor</w:t>
            </w:r>
          </w:p>
          <w:p w14:paraId="7893CA4C" w14:textId="0DDC4B15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(n=48)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7E1354F2" w14:textId="41BE88E6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/>
                <w:szCs w:val="20"/>
              </w:rPr>
              <w:t>t</w:t>
            </w:r>
            <w:r w:rsidRPr="005421B6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8C4BED8" w14:textId="7231DDB5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DF0236" w:rsidRPr="005421B6" w14:paraId="4B60B57F" w14:textId="77777777" w:rsidTr="00D75684">
        <w:trPr>
          <w:trHeight w:val="340"/>
        </w:trPr>
        <w:tc>
          <w:tcPr>
            <w:tcW w:w="3279" w:type="dxa"/>
            <w:tcBorders>
              <w:bottom w:val="nil"/>
            </w:tcBorders>
            <w:vAlign w:val="center"/>
            <w:hideMark/>
          </w:tcPr>
          <w:p w14:paraId="7A628AE2" w14:textId="12C82168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Purpose of ECMO insertion*</w:t>
            </w:r>
          </w:p>
        </w:tc>
        <w:tc>
          <w:tcPr>
            <w:tcW w:w="1339" w:type="dxa"/>
            <w:tcBorders>
              <w:bottom w:val="nil"/>
              <w:right w:val="nil"/>
            </w:tcBorders>
            <w:vAlign w:val="center"/>
            <w:hideMark/>
          </w:tcPr>
          <w:p w14:paraId="3176EE9F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AD209B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3" w:type="dxa"/>
            <w:tcBorders>
              <w:left w:val="nil"/>
              <w:bottom w:val="nil"/>
            </w:tcBorders>
            <w:vAlign w:val="center"/>
            <w:hideMark/>
          </w:tcPr>
          <w:p w14:paraId="1EC8A1CB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14:paraId="3BE96581" w14:textId="77777777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  <w:hideMark/>
          </w:tcPr>
          <w:p w14:paraId="11F3A72A" w14:textId="46AED335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0236" w:rsidRPr="005421B6" w14:paraId="0C9233DC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581FAEAA" w14:textId="15CDABB2" w:rsidR="00633942" w:rsidRPr="005421B6" w:rsidRDefault="00633942" w:rsidP="00BD07BB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Bridge to recovery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27C8E51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33 (5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C9C1C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02 (47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4AD9A1D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1 (64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30D5C15" w14:textId="75B5A145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2.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2FE305D" w14:textId="03E7EA1F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033</w:t>
            </w:r>
          </w:p>
        </w:tc>
      </w:tr>
      <w:tr w:rsidR="00DF0236" w:rsidRPr="005421B6" w14:paraId="1FCEDCFB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5FDC2AC1" w14:textId="6B64B7A3" w:rsidR="00633942" w:rsidRPr="005421B6" w:rsidRDefault="00633942" w:rsidP="00BD07BB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Bridge to revascularization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C6111EC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41 (15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3C1C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4 (15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E83F2E9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7 (14.6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C44C64D" w14:textId="32386D0A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70AAE55" w14:textId="62929401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823</w:t>
            </w:r>
          </w:p>
        </w:tc>
      </w:tr>
      <w:tr w:rsidR="00DF0236" w:rsidRPr="005421B6" w14:paraId="1D8967BC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5E004473" w14:textId="6E1FBC53" w:rsidR="00633942" w:rsidRPr="005421B6" w:rsidRDefault="00633942" w:rsidP="00BD07BB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Bridge to transplantation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B4EE39E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0 (1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F732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0 (14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DDE07FE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32C92A4" w14:textId="73A98C51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5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9E5520B" w14:textId="65784CF0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DF0236" w:rsidRPr="005421B6" w14:paraId="53BE9BC6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3B5D54D0" w14:textId="53CB4067" w:rsidR="00633942" w:rsidRPr="005421B6" w:rsidRDefault="00633942" w:rsidP="00BD07BB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Bridge to decision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68B8E47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65 (24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DDDAF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55 (25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48E5CA4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0 (20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980F77C" w14:textId="7EB0BE1D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szCs w:val="20"/>
              </w:rPr>
              <w:t>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484BFCA" w14:textId="7002764A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482</w:t>
            </w:r>
          </w:p>
        </w:tc>
      </w:tr>
      <w:tr w:rsidR="00DF0236" w:rsidRPr="005421B6" w14:paraId="297D047C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526ACA47" w14:textId="4D74D62E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5421B6">
              <w:rPr>
                <w:rFonts w:ascii="Times New Roman" w:hAnsi="Times New Roman" w:cs="Times New Roman"/>
                <w:szCs w:val="20"/>
              </w:rPr>
              <w:t>CMO insertion in cardiology department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5DEED58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02 (77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23DC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68 (78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5206F10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4 (70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3405585" w14:textId="5A499F80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421B6">
              <w:rPr>
                <w:rFonts w:ascii="Times New Roman" w:hAnsi="Times New Roman" w:cs="Times New Roman"/>
                <w:szCs w:val="20"/>
              </w:rPr>
              <w:t>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8517EDF" w14:textId="53A31A9A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291</w:t>
            </w:r>
          </w:p>
        </w:tc>
      </w:tr>
      <w:tr w:rsidR="00DF0236" w:rsidRPr="005421B6" w14:paraId="3D7ED44C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3C21C9DC" w14:textId="12DED879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Fluoroscopy-guided insertion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49DB54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03 (77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209F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71 (79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3A05E62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2 (66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A5F7BAB" w14:textId="4AAC1ACB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421B6">
              <w:rPr>
                <w:rFonts w:ascii="Times New Roman" w:hAnsi="Times New Roman" w:cs="Times New Roman"/>
                <w:szCs w:val="20"/>
              </w:rPr>
              <w:t>.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A51C1A6" w14:textId="461DA569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79</w:t>
            </w:r>
          </w:p>
        </w:tc>
      </w:tr>
      <w:tr w:rsidR="00DF0236" w:rsidRPr="005421B6" w14:paraId="392894FD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45A33D07" w14:textId="77777777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Percutaneous insertion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2691215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17 (82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76F9E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79 (83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0B1DEE2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8 (79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7F91F52" w14:textId="6C1158D9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szCs w:val="20"/>
              </w:rPr>
              <w:t>.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2C05FD0" w14:textId="66D223BC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459</w:t>
            </w:r>
          </w:p>
        </w:tc>
      </w:tr>
      <w:tr w:rsidR="00DF0236" w:rsidRPr="005421B6" w14:paraId="66BD2440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64E8935C" w14:textId="77777777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Anticoagulation during ECMO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96A2E60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46 (93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FFAE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02 (94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B3A71C7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44 (91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A88479A" w14:textId="6AA90BFD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szCs w:val="20"/>
              </w:rPr>
              <w:t>.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C2BC8A4" w14:textId="7B334FC6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478</w:t>
            </w:r>
          </w:p>
        </w:tc>
      </w:tr>
      <w:tr w:rsidR="00DF0236" w:rsidRPr="005421B6" w14:paraId="795D0E3C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0124A204" w14:textId="77777777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Distal perfusion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568231B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24 (47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7B0BB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00 (46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2E3C6EF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4 (5.0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B2656D9" w14:textId="02DBAC66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szCs w:val="20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7537FDD" w14:textId="592FD5B5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683</w:t>
            </w:r>
          </w:p>
        </w:tc>
      </w:tr>
      <w:tr w:rsidR="00DF0236" w:rsidRPr="005421B6" w14:paraId="5D563EF9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01F8028C" w14:textId="77777777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Initial pump flow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28653F5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.9 ± 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A019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.9 ± 0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7BD8B25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.9 ± 0.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D7B37AE" w14:textId="2238C31F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szCs w:val="20"/>
              </w:rPr>
              <w:t>.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D8FB66D" w14:textId="28DE915C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625</w:t>
            </w:r>
          </w:p>
        </w:tc>
      </w:tr>
      <w:tr w:rsidR="00DF0236" w:rsidRPr="005421B6" w14:paraId="18B6BA73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50BACC52" w14:textId="77777777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Initial RPM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93D34EA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633.4 ± 629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3C7A8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630.7 ± 637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3AF38EB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645.4 ± 600.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CAD5C7E" w14:textId="4FEF6112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szCs w:val="20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42774C0" w14:textId="7B14166D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887</w:t>
            </w:r>
          </w:p>
        </w:tc>
      </w:tr>
      <w:tr w:rsidR="00DF0236" w:rsidRPr="005421B6" w14:paraId="3AB312EE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351B994E" w14:textId="5150532A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ECMO duration (days)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ED522C5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5.7 ± 5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CCD0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5.8 ± 6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3F51B1C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4.9 ± 2.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FA78D04" w14:textId="73CA6166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421B6">
              <w:rPr>
                <w:rFonts w:ascii="Times New Roman" w:hAnsi="Times New Roman" w:cs="Times New Roman"/>
                <w:szCs w:val="20"/>
              </w:rPr>
              <w:t>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D1DC8F4" w14:textId="31C22238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117</w:t>
            </w:r>
          </w:p>
        </w:tc>
      </w:tr>
      <w:tr w:rsidR="00DF0236" w:rsidRPr="005421B6" w14:paraId="2528439F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02EA0995" w14:textId="77777777" w:rsidR="00633942" w:rsidRPr="005421B6" w:rsidRDefault="00633942" w:rsidP="00BD07BB">
            <w:pPr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Complication during ECMO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77E59CA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79138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59B0555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2DB1B25" w14:textId="77777777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7286E9D" w14:textId="59D9C804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F0236" w:rsidRPr="005421B6" w14:paraId="25E49C6D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14B6E249" w14:textId="77777777" w:rsidR="00633942" w:rsidRPr="005421B6" w:rsidRDefault="00633942" w:rsidP="00BD07BB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Limb ischemia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713D4D9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5 (5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969DD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1 (5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5BF25BD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4 (8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E6B85FA" w14:textId="3D97DEE2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szCs w:val="20"/>
              </w:rPr>
              <w:t>0.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117B76D" w14:textId="7AAD1E2C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391</w:t>
            </w:r>
          </w:p>
        </w:tc>
      </w:tr>
      <w:tr w:rsidR="00DF0236" w:rsidRPr="005421B6" w14:paraId="0DAA504E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4E51D48B" w14:textId="77777777" w:rsidR="00633942" w:rsidRPr="005421B6" w:rsidRDefault="00633942" w:rsidP="00BD07BB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ECMO site bleeding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453B542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0 (1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79E0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2 (10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F193222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8 (16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6D1F510" w14:textId="034DBD38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szCs w:val="20"/>
              </w:rPr>
              <w:t>1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4A51F30" w14:textId="5DFFBBBC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277</w:t>
            </w:r>
          </w:p>
        </w:tc>
      </w:tr>
      <w:tr w:rsidR="00DF0236" w:rsidRPr="005421B6" w14:paraId="1B21A15A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59D767F9" w14:textId="77777777" w:rsidR="00633942" w:rsidRPr="005421B6" w:rsidRDefault="00633942" w:rsidP="00BD07BB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Stroke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7BC98AB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8 (3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B076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4 (1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5337EA1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4 (8.3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87F7278" w14:textId="5D034688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szCs w:val="20"/>
              </w:rPr>
              <w:t>1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38D9F35" w14:textId="2FB33184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124</w:t>
            </w:r>
          </w:p>
        </w:tc>
      </w:tr>
      <w:tr w:rsidR="00DF0236" w:rsidRPr="005421B6" w14:paraId="1E72F0C5" w14:textId="77777777" w:rsidTr="00D75684">
        <w:trPr>
          <w:trHeight w:val="340"/>
        </w:trPr>
        <w:tc>
          <w:tcPr>
            <w:tcW w:w="3279" w:type="dxa"/>
            <w:tcBorders>
              <w:top w:val="nil"/>
              <w:bottom w:val="nil"/>
            </w:tcBorders>
            <w:vAlign w:val="center"/>
            <w:hideMark/>
          </w:tcPr>
          <w:p w14:paraId="7437BF27" w14:textId="31E1A43B" w:rsidR="00633942" w:rsidRPr="005421B6" w:rsidRDefault="00633942" w:rsidP="00BD07BB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Gastrointestinal bleeding</w:t>
            </w:r>
          </w:p>
        </w:tc>
        <w:tc>
          <w:tcPr>
            <w:tcW w:w="1339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9AD239F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0 (3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4655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8 (3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D62EDDD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 (4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29DADE7" w14:textId="4951D928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szCs w:val="20"/>
              </w:rPr>
              <w:t>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74C1FF5" w14:textId="1C570D15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889</w:t>
            </w:r>
          </w:p>
        </w:tc>
      </w:tr>
      <w:tr w:rsidR="00633942" w:rsidRPr="005421B6" w14:paraId="35AAF3F6" w14:textId="77777777" w:rsidTr="00D75684">
        <w:trPr>
          <w:trHeight w:val="340"/>
        </w:trPr>
        <w:tc>
          <w:tcPr>
            <w:tcW w:w="3279" w:type="dxa"/>
            <w:tcBorders>
              <w:top w:val="nil"/>
            </w:tcBorders>
            <w:vAlign w:val="center"/>
            <w:hideMark/>
          </w:tcPr>
          <w:p w14:paraId="3A8B6539" w14:textId="77777777" w:rsidR="00633942" w:rsidRPr="005421B6" w:rsidRDefault="00633942" w:rsidP="00BD07BB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Sepsis</w:t>
            </w:r>
          </w:p>
        </w:tc>
        <w:tc>
          <w:tcPr>
            <w:tcW w:w="1339" w:type="dxa"/>
            <w:tcBorders>
              <w:top w:val="nil"/>
              <w:right w:val="nil"/>
            </w:tcBorders>
            <w:vAlign w:val="center"/>
            <w:hideMark/>
          </w:tcPr>
          <w:p w14:paraId="10B70344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1 (4.2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050D16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6 (2.8)</w:t>
            </w:r>
          </w:p>
        </w:tc>
        <w:tc>
          <w:tcPr>
            <w:tcW w:w="1353" w:type="dxa"/>
            <w:tcBorders>
              <w:top w:val="nil"/>
              <w:left w:val="nil"/>
            </w:tcBorders>
            <w:vAlign w:val="center"/>
            <w:hideMark/>
          </w:tcPr>
          <w:p w14:paraId="54D3E679" w14:textId="77777777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5 (10.4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619AA882" w14:textId="00A58EA7" w:rsidR="00633942" w:rsidRPr="005421B6" w:rsidRDefault="00633942" w:rsidP="0063394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szCs w:val="20"/>
              </w:rPr>
              <w:t>1.656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center"/>
            <w:hideMark/>
          </w:tcPr>
          <w:p w14:paraId="603D95DC" w14:textId="06255781" w:rsidR="00633942" w:rsidRPr="005421B6" w:rsidRDefault="00633942" w:rsidP="00BD07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104</w:t>
            </w:r>
          </w:p>
        </w:tc>
      </w:tr>
    </w:tbl>
    <w:p w14:paraId="67768C18" w14:textId="35AB579D" w:rsidR="00BE6D3A" w:rsidRPr="005421B6" w:rsidRDefault="00BE6D3A" w:rsidP="00A120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758861" w14:textId="73EF00ED" w:rsidR="00004B32" w:rsidRPr="005421B6" w:rsidRDefault="00864292" w:rsidP="00004B3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421B6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5421B6">
        <w:rPr>
          <w:rFonts w:ascii="Times New Roman" w:hAnsi="Times New Roman" w:cs="Times New Roman"/>
          <w:bCs/>
          <w:sz w:val="24"/>
          <w:szCs w:val="24"/>
        </w:rPr>
        <w:t>Seven patients had more than one purpose for ECMO insertion.</w:t>
      </w:r>
    </w:p>
    <w:p w14:paraId="5D03646E" w14:textId="08B75D7B" w:rsidR="001A79D3" w:rsidRPr="005421B6" w:rsidRDefault="00864292" w:rsidP="00ED5F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sz w:val="24"/>
          <w:szCs w:val="24"/>
        </w:rPr>
        <w:t>ECMO, extracorporeal membrane oxygenation; RPM, round</w:t>
      </w:r>
      <w:r w:rsidRPr="005421B6">
        <w:rPr>
          <w:rFonts w:ascii="Times New Roman" w:eastAsia="Malgun Gothic" w:hAnsi="Times New Roman" w:cs="Times New Roman"/>
          <w:sz w:val="24"/>
          <w:szCs w:val="24"/>
        </w:rPr>
        <w:t>s per minute.</w:t>
      </w:r>
    </w:p>
    <w:p w14:paraId="094CFF40" w14:textId="6F9D6812" w:rsidR="00BB5E83" w:rsidRPr="005421B6" w:rsidRDefault="00BB5E83" w:rsidP="00A120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AE750D" w14:textId="77777777" w:rsidR="00BB5E83" w:rsidRPr="005421B6" w:rsidRDefault="0086429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34640B" w14:textId="2B386369" w:rsidR="00C07D11" w:rsidRPr="005421B6" w:rsidRDefault="007D4539" w:rsidP="00BB5E83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D3BD0" w:rsidRPr="005421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761D" w:rsidRPr="005421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45D2C" w:rsidRPr="005421B6">
        <w:rPr>
          <w:rFonts w:ascii="Times New Roman" w:hAnsi="Times New Roman" w:cs="Times New Roman"/>
          <w:b/>
          <w:sz w:val="24"/>
          <w:szCs w:val="24"/>
        </w:rPr>
        <w:t>3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>.</w:t>
      </w:r>
      <w:r w:rsidR="006132FE" w:rsidRPr="005421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132FE" w:rsidRPr="005421B6">
        <w:rPr>
          <w:rFonts w:ascii="Times New Roman" w:hAnsi="Times New Roman" w:cs="Times New Roman"/>
          <w:b/>
          <w:sz w:val="24"/>
          <w:szCs w:val="24"/>
        </w:rPr>
        <w:t>Univaria</w:t>
      </w:r>
      <w:r w:rsidR="00F61605" w:rsidRPr="005421B6">
        <w:rPr>
          <w:rFonts w:ascii="Times New Roman" w:hAnsi="Times New Roman" w:cs="Times New Roman"/>
          <w:b/>
          <w:sz w:val="24"/>
          <w:szCs w:val="24"/>
        </w:rPr>
        <w:t>ble</w:t>
      </w:r>
      <w:proofErr w:type="spellEnd"/>
      <w:r w:rsidR="006132FE" w:rsidRPr="005421B6">
        <w:rPr>
          <w:rFonts w:ascii="Times New Roman" w:hAnsi="Times New Roman" w:cs="Times New Roman"/>
          <w:b/>
          <w:sz w:val="24"/>
          <w:szCs w:val="24"/>
        </w:rPr>
        <w:t xml:space="preserve"> logistic regression analysis for</w:t>
      </w:r>
      <w:r w:rsidR="00EF7820" w:rsidRPr="005421B6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864292" w:rsidRPr="005421B6">
        <w:rPr>
          <w:rFonts w:ascii="Times New Roman" w:eastAsiaTheme="minorHAnsi" w:hAnsi="Times New Roman" w:cs="Times New Roman"/>
          <w:b/>
          <w:sz w:val="24"/>
          <w:szCs w:val="24"/>
        </w:rPr>
        <w:t>-hospital mortality</w:t>
      </w:r>
    </w:p>
    <w:tbl>
      <w:tblPr>
        <w:tblStyle w:val="TableGrid"/>
        <w:tblW w:w="793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1417"/>
        <w:gridCol w:w="2778"/>
        <w:gridCol w:w="851"/>
      </w:tblGrid>
      <w:tr w:rsidR="00DF0236" w:rsidRPr="005421B6" w14:paraId="73C11AFC" w14:textId="77777777" w:rsidTr="007E0032">
        <w:trPr>
          <w:trHeight w:val="330"/>
        </w:trPr>
        <w:tc>
          <w:tcPr>
            <w:tcW w:w="28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E17D26" w14:textId="77777777" w:rsidR="007E0032" w:rsidRPr="005421B6" w:rsidRDefault="007E003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5046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8AF4F2" w14:textId="5632D9AE" w:rsidR="007E0032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proofErr w:type="spellStart"/>
            <w:r w:rsidRPr="005421B6">
              <w:rPr>
                <w:rFonts w:ascii="Times New Roman" w:eastAsiaTheme="minorHAnsi" w:hAnsi="Times New Roman" w:cs="Times New Roman" w:hint="eastAsia"/>
                <w:b/>
                <w:szCs w:val="20"/>
              </w:rPr>
              <w:t>U</w:t>
            </w:r>
            <w:r w:rsidRPr="005421B6">
              <w:rPr>
                <w:rFonts w:ascii="Times New Roman" w:eastAsiaTheme="minorHAnsi" w:hAnsi="Times New Roman" w:cs="Times New Roman"/>
                <w:b/>
                <w:szCs w:val="20"/>
              </w:rPr>
              <w:t>nivari</w:t>
            </w:r>
            <w:r w:rsidR="00F61605" w:rsidRPr="005421B6">
              <w:rPr>
                <w:rFonts w:ascii="Times New Roman" w:eastAsiaTheme="minorHAnsi" w:hAnsi="Times New Roman" w:cs="Times New Roman"/>
                <w:b/>
                <w:szCs w:val="20"/>
              </w:rPr>
              <w:t>able</w:t>
            </w:r>
            <w:proofErr w:type="spellEnd"/>
          </w:p>
        </w:tc>
      </w:tr>
      <w:tr w:rsidR="00DF0236" w:rsidRPr="005421B6" w14:paraId="2396D51D" w14:textId="77777777" w:rsidTr="007E0032">
        <w:trPr>
          <w:trHeight w:val="330"/>
        </w:trPr>
        <w:tc>
          <w:tcPr>
            <w:tcW w:w="28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352BA3" w14:textId="77777777" w:rsidR="007E0032" w:rsidRPr="005421B6" w:rsidRDefault="007E0032" w:rsidP="007E0032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7E0F5" w14:textId="13C6552B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/>
                <w:szCs w:val="20"/>
              </w:rPr>
              <w:t>O</w:t>
            </w:r>
            <w:r w:rsidR="00F61605" w:rsidRPr="005421B6">
              <w:rPr>
                <w:rFonts w:ascii="Times New Roman" w:eastAsiaTheme="minorHAnsi" w:hAnsi="Times New Roman" w:cs="Times New Roman"/>
                <w:b/>
                <w:szCs w:val="20"/>
              </w:rPr>
              <w:t>dds ratio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E018D" w14:textId="4837F822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95%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FEE634D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/>
                <w:szCs w:val="20"/>
              </w:rPr>
              <w:t>p-value</w:t>
            </w:r>
          </w:p>
        </w:tc>
      </w:tr>
      <w:tr w:rsidR="00DF0236" w:rsidRPr="005421B6" w14:paraId="25C94CB7" w14:textId="77777777" w:rsidTr="007E0032">
        <w:trPr>
          <w:trHeight w:val="330"/>
        </w:trPr>
        <w:tc>
          <w:tcPr>
            <w:tcW w:w="2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7A6FC8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Male sex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1F38FA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815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9A942" w14:textId="352E7F1C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405 - 1.6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13F2C09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566</w:t>
            </w:r>
          </w:p>
        </w:tc>
      </w:tr>
      <w:tr w:rsidR="00DF0236" w:rsidRPr="005421B6" w14:paraId="6FF48222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3690D1FC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CD491A7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95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9D18" w14:textId="4FA7281D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933 - 0.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6B6B13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01</w:t>
            </w:r>
          </w:p>
        </w:tc>
      </w:tr>
      <w:tr w:rsidR="00DF0236" w:rsidRPr="005421B6" w14:paraId="52FD2534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123146DE" w14:textId="02AE12EC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Body mass index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7787783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97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8D4B" w14:textId="487E6731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885 - 1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7252A2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525</w:t>
            </w:r>
          </w:p>
        </w:tc>
      </w:tr>
      <w:tr w:rsidR="00DF0236" w:rsidRPr="005421B6" w14:paraId="5A936223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54892FA7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F60BDC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40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1C9DE" w14:textId="0A104E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211 - 0.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1A2669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06</w:t>
            </w:r>
          </w:p>
        </w:tc>
      </w:tr>
      <w:tr w:rsidR="00DF0236" w:rsidRPr="005421B6" w14:paraId="60738791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6328CD3A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Diabetes mellitu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561538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39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D572" w14:textId="2059B15A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209 - 0.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A1308E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04</w:t>
            </w:r>
          </w:p>
        </w:tc>
      </w:tr>
      <w:tr w:rsidR="00DF0236" w:rsidRPr="005421B6" w14:paraId="42B3B2B7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4B24BFF6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Dyslipidemi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E51017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31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2662" w14:textId="0376B6AB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160 - 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786A40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01</w:t>
            </w:r>
          </w:p>
        </w:tc>
      </w:tr>
      <w:tr w:rsidR="00DF0236" w:rsidRPr="005421B6" w14:paraId="1E629986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02DC00A8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Chronic kidney diseas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11EF44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22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4F36C" w14:textId="50C9572C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078 - 0.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CB6068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07</w:t>
            </w:r>
          </w:p>
        </w:tc>
      </w:tr>
      <w:tr w:rsidR="00DF0236" w:rsidRPr="005421B6" w14:paraId="6F55D24E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47A86E17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Diastolic blood pressur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3943BFA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1.01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B493" w14:textId="5315EC82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998 - 1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951B35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089</w:t>
            </w:r>
          </w:p>
        </w:tc>
      </w:tr>
      <w:tr w:rsidR="00DF0236" w:rsidRPr="005421B6" w14:paraId="64E3085A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4A71F8E4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Inotropic scor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6614BA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98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5EB81" w14:textId="451A659A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978 - 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9875B9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39</w:t>
            </w:r>
          </w:p>
        </w:tc>
      </w:tr>
      <w:tr w:rsidR="00DF0236" w:rsidRPr="005421B6" w14:paraId="06F34090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74C452FD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Ischemic cardiogenic shock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B09C23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33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B7AA" w14:textId="65FB1354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144 - 0.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2CE380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12</w:t>
            </w:r>
          </w:p>
        </w:tc>
      </w:tr>
      <w:tr w:rsidR="00DF0236" w:rsidRPr="005421B6" w14:paraId="078C1D2D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3D007FB2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Peak CK-MB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2FB005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99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A048" w14:textId="574082CC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997 - 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91DCA5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03</w:t>
            </w:r>
          </w:p>
        </w:tc>
      </w:tr>
      <w:tr w:rsidR="00DF0236" w:rsidRPr="005421B6" w14:paraId="3CD8ED19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2547F881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LV EF after ECMO insertio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152655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1.04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C70EF" w14:textId="0CE91C66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1.022 - 1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354370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&lt;0.001</w:t>
            </w:r>
          </w:p>
        </w:tc>
      </w:tr>
      <w:tr w:rsidR="00DF0236" w:rsidRPr="005421B6" w14:paraId="7DEDA33E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690CB763" w14:textId="0413239A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Shock</w:t>
            </w:r>
            <w:r w:rsidR="00E52032" w:rsidRPr="005421B6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>to</w:t>
            </w:r>
            <w:r w:rsidR="00E52032" w:rsidRPr="005421B6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ECMO insertion time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E452F8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1.0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AD30" w14:textId="3DC56B4D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999 - 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B3F402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264</w:t>
            </w:r>
          </w:p>
        </w:tc>
      </w:tr>
      <w:tr w:rsidR="00DF0236" w:rsidRPr="005421B6" w14:paraId="758FFC46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209C78A9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Use of IABP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CDBE0B" w14:textId="58570ABC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29</w:t>
            </w:r>
            <w:r w:rsidR="00FD5BE9" w:rsidRPr="005421B6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6CE2" w14:textId="260D7EFF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126 - 0.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5DFF7B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04</w:t>
            </w:r>
          </w:p>
        </w:tc>
      </w:tr>
      <w:tr w:rsidR="00DF0236" w:rsidRPr="005421B6" w14:paraId="2E6C9DB2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2FCE06B6" w14:textId="59157E71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Use of CRR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E44292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20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9556" w14:textId="66683D7F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104 - 0.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9FC3DB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&lt;0.001</w:t>
            </w:r>
          </w:p>
        </w:tc>
      </w:tr>
      <w:tr w:rsidR="00DF0236" w:rsidRPr="005421B6" w14:paraId="1B44BDAD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17EA8132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Use of mechanical ventilato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A6B123D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20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750C" w14:textId="11DCE12F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070 - 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41FA64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03</w:t>
            </w:r>
          </w:p>
        </w:tc>
      </w:tr>
      <w:tr w:rsidR="00942001" w:rsidRPr="005421B6" w14:paraId="6F1A49BD" w14:textId="77777777" w:rsidTr="007E0032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372D692B" w14:textId="77777777" w:rsidR="007E0032" w:rsidRPr="005421B6" w:rsidRDefault="00864292" w:rsidP="007E0032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ECP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86FDC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411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83192" w14:textId="58815115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0.218 - 0.7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72A866" w14:textId="77777777" w:rsidR="007E0032" w:rsidRPr="005421B6" w:rsidRDefault="00864292" w:rsidP="007E0032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0.006</w:t>
            </w:r>
          </w:p>
        </w:tc>
      </w:tr>
    </w:tbl>
    <w:p w14:paraId="3A5D8353" w14:textId="77777777" w:rsidR="009716A5" w:rsidRPr="005421B6" w:rsidRDefault="009716A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83CFFC" w14:textId="0ECAD1E0" w:rsidR="009716A5" w:rsidRPr="005421B6" w:rsidRDefault="00864292" w:rsidP="009716A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CK-MB, </w:t>
      </w:r>
      <w:proofErr w:type="spellStart"/>
      <w:r w:rsidRPr="005421B6">
        <w:rPr>
          <w:rFonts w:ascii="Times New Roman" w:eastAsiaTheme="minorHAnsi" w:hAnsi="Times New Roman" w:cs="Times New Roman"/>
          <w:sz w:val="24"/>
          <w:szCs w:val="24"/>
        </w:rPr>
        <w:t>creatine</w:t>
      </w:r>
      <w:proofErr w:type="spellEnd"/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 kinase-MB; LV EF, left ventricular ejection fraction;</w:t>
      </w:r>
      <w:r w:rsidRPr="005421B6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 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>ECMO, extracorporeal membrane oxygenation; IABP, Intra-aortic balloon pump; CRRT, Continuous renal replacement therapy; ECPR, extracorporeal cardiopulmonary resuscitation.</w:t>
      </w:r>
    </w:p>
    <w:p w14:paraId="594B1BFF" w14:textId="0F293185" w:rsidR="00C07D11" w:rsidRPr="005421B6" w:rsidRDefault="00864292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14:paraId="4D5E2A9C" w14:textId="05EE129F" w:rsidR="00AF4E9D" w:rsidRPr="005421B6" w:rsidRDefault="00AF4E9D" w:rsidP="00AF4E9D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1761D" w:rsidRPr="005421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421B6">
        <w:rPr>
          <w:rFonts w:ascii="Times New Roman" w:hAnsi="Times New Roman" w:cs="Times New Roman"/>
          <w:b/>
          <w:sz w:val="24"/>
          <w:szCs w:val="24"/>
        </w:rPr>
        <w:t xml:space="preserve">4. Coefficients of predictors with Lasso </w:t>
      </w:r>
      <w:r w:rsidR="0073725C" w:rsidRPr="005421B6">
        <w:rPr>
          <w:rFonts w:ascii="Times New Roman" w:hAnsi="Times New Roman" w:cs="Times New Roman"/>
          <w:b/>
          <w:sz w:val="24"/>
          <w:szCs w:val="24"/>
        </w:rPr>
        <w:t>r</w:t>
      </w:r>
      <w:r w:rsidRPr="005421B6">
        <w:rPr>
          <w:rFonts w:ascii="Times New Roman" w:hAnsi="Times New Roman" w:cs="Times New Roman"/>
          <w:b/>
          <w:sz w:val="24"/>
          <w:szCs w:val="24"/>
        </w:rPr>
        <w:t>egression</w:t>
      </w:r>
      <w:r w:rsidR="0073725C" w:rsidRPr="005421B6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F0236" w:rsidRPr="005421B6" w14:paraId="6F47C807" w14:textId="77777777" w:rsidTr="004B2D96">
        <w:trPr>
          <w:trHeight w:val="340"/>
        </w:trPr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7FE6B244" w14:textId="77777777" w:rsidR="00AF4E9D" w:rsidRPr="005421B6" w:rsidRDefault="00AF4E9D" w:rsidP="00AF4E9D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5051DAE8" w14:textId="33647FE1" w:rsidR="00AF4E9D" w:rsidRPr="005421B6" w:rsidRDefault="00AF4E9D" w:rsidP="004B2D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5421B6">
              <w:rPr>
                <w:rFonts w:ascii="Times New Roman" w:eastAsia="Malgun Gothic" w:hAnsi="Times New Roman" w:cs="Times New Roman"/>
                <w:b/>
                <w:szCs w:val="20"/>
              </w:rPr>
              <w:t>Coefficient</w:t>
            </w:r>
          </w:p>
        </w:tc>
      </w:tr>
      <w:tr w:rsidR="00DF0236" w:rsidRPr="005421B6" w14:paraId="35BE5213" w14:textId="77777777" w:rsidTr="004B2D96">
        <w:trPr>
          <w:trHeight w:val="340"/>
        </w:trPr>
        <w:tc>
          <w:tcPr>
            <w:tcW w:w="4508" w:type="dxa"/>
            <w:tcBorders>
              <w:bottom w:val="nil"/>
            </w:tcBorders>
            <w:vAlign w:val="center"/>
          </w:tcPr>
          <w:p w14:paraId="63B0995C" w14:textId="3479BA0F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Intercept</w:t>
            </w: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08F83963" w14:textId="22E98F2D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90726</w:t>
            </w:r>
          </w:p>
        </w:tc>
      </w:tr>
      <w:tr w:rsidR="00DF0236" w:rsidRPr="005421B6" w14:paraId="368D6E0D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2FD194E7" w14:textId="2BC645C0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 xml:space="preserve">Male sex 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164A2C2D" w14:textId="752684F7" w:rsidR="004B2D96" w:rsidRPr="005421B6" w:rsidRDefault="004B2D96" w:rsidP="004B2D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5421B6">
              <w:rPr>
                <w:rFonts w:ascii="Times New Roman" w:eastAsia="Malgun Gothic" w:hAnsi="Times New Roman" w:cs="Times New Roman"/>
                <w:szCs w:val="20"/>
              </w:rPr>
              <w:t>0.03156</w:t>
            </w:r>
          </w:p>
        </w:tc>
      </w:tr>
      <w:tr w:rsidR="00DF0236" w:rsidRPr="005421B6" w14:paraId="578B2954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6AC3A8EF" w14:textId="5D3513AB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6F34CC36" w14:textId="21AD20C7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00299</w:t>
            </w:r>
          </w:p>
        </w:tc>
      </w:tr>
      <w:tr w:rsidR="00DF0236" w:rsidRPr="005421B6" w14:paraId="7B01DC34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10BD6325" w14:textId="3D80593D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Body mass index (kg/m2)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4C913DEF" w14:textId="61C7ECD7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0555</w:t>
            </w:r>
          </w:p>
        </w:tc>
      </w:tr>
      <w:tr w:rsidR="00DF0236" w:rsidRPr="005421B6" w14:paraId="0FACE50A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1169A3B1" w14:textId="29F3A4C2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1CB966E3" w14:textId="4DD5F0B6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04211</w:t>
            </w:r>
          </w:p>
        </w:tc>
      </w:tr>
      <w:tr w:rsidR="00DF0236" w:rsidRPr="005421B6" w14:paraId="698A6574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76DB6A8D" w14:textId="5B8B19D3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5A938CB8" w14:textId="23805295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11569</w:t>
            </w:r>
          </w:p>
        </w:tc>
      </w:tr>
      <w:tr w:rsidR="00DF0236" w:rsidRPr="005421B6" w14:paraId="7D5EACF4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7D630195" w14:textId="4F9D2299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5A40A74A" w14:textId="0CECD727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09120</w:t>
            </w:r>
          </w:p>
        </w:tc>
      </w:tr>
      <w:tr w:rsidR="00DF0236" w:rsidRPr="005421B6" w14:paraId="2EB9DCDA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341DFC23" w14:textId="2BCF1600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Chronic kidney disease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7D5E88FA" w14:textId="7506AF68" w:rsidR="004B2D96" w:rsidRPr="005421B6" w:rsidRDefault="004B2D96" w:rsidP="004B2D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5421B6">
              <w:rPr>
                <w:rFonts w:ascii="Times New Roman" w:eastAsia="Malgun Gothic" w:hAnsi="Times New Roman" w:cs="Times New Roman"/>
                <w:szCs w:val="20"/>
              </w:rPr>
              <w:t>-0.08823</w:t>
            </w:r>
          </w:p>
        </w:tc>
      </w:tr>
      <w:tr w:rsidR="00DF0236" w:rsidRPr="005421B6" w14:paraId="0CE5049F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2B5A5EC1" w14:textId="0A571F9C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Diastolic blood pressure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44F1D77F" w14:textId="1C842A7C" w:rsidR="004B2D96" w:rsidRPr="005421B6" w:rsidRDefault="004B2D96" w:rsidP="004B2D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5421B6">
              <w:rPr>
                <w:rFonts w:ascii="Times New Roman" w:eastAsia="Malgun Gothic" w:hAnsi="Times New Roman" w:cs="Times New Roman"/>
                <w:szCs w:val="20"/>
              </w:rPr>
              <w:t>0.00157</w:t>
            </w:r>
          </w:p>
        </w:tc>
      </w:tr>
      <w:tr w:rsidR="00DF0236" w:rsidRPr="005421B6" w14:paraId="06BF712B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48EF074D" w14:textId="61A9F2E9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Inotropic score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14F7F003" w14:textId="155E9AB6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00025</w:t>
            </w:r>
          </w:p>
        </w:tc>
      </w:tr>
      <w:tr w:rsidR="00DF0236" w:rsidRPr="005421B6" w14:paraId="2BE16C6A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79653C6F" w14:textId="46711F4E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Ischemic cardiogenic shock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3BCC68E8" w14:textId="6961EC6A" w:rsidR="004B2D96" w:rsidRPr="005421B6" w:rsidRDefault="004B2D96" w:rsidP="004B2D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5421B6">
              <w:rPr>
                <w:rFonts w:ascii="Times New Roman" w:eastAsia="Malgun Gothic" w:hAnsi="Times New Roman" w:cs="Times New Roman"/>
                <w:szCs w:val="20"/>
              </w:rPr>
              <w:t>0.03968</w:t>
            </w:r>
          </w:p>
        </w:tc>
      </w:tr>
      <w:tr w:rsidR="00DF0236" w:rsidRPr="005421B6" w14:paraId="7DF3C33D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0208FA13" w14:textId="0BF73FF8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Peak CK-MB (ng/mL)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2D6E5D08" w14:textId="6CB79677" w:rsidR="004B2D96" w:rsidRPr="005421B6" w:rsidRDefault="004B2D96" w:rsidP="004B2D96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5421B6">
              <w:rPr>
                <w:rFonts w:ascii="Times New Roman" w:eastAsia="Malgun Gothic" w:hAnsi="Times New Roman" w:cs="Times New Roman"/>
                <w:szCs w:val="20"/>
              </w:rPr>
              <w:t>-0.00026</w:t>
            </w:r>
          </w:p>
        </w:tc>
      </w:tr>
      <w:tr w:rsidR="00DF0236" w:rsidRPr="005421B6" w14:paraId="7B2FFA6B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0B95E902" w14:textId="556353AC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LV EF after ECMO insertion (%)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1118B04B" w14:textId="5A144C03" w:rsidR="004B2D96" w:rsidRPr="005421B6" w:rsidRDefault="004B2D96" w:rsidP="004B2D9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5421B6">
              <w:rPr>
                <w:rFonts w:ascii="Times New Roman" w:eastAsia="Malgun Gothic" w:hAnsi="Times New Roman" w:cs="Times New Roman"/>
                <w:szCs w:val="20"/>
              </w:rPr>
              <w:t>0.00305</w:t>
            </w:r>
          </w:p>
        </w:tc>
      </w:tr>
      <w:tr w:rsidR="00DF0236" w:rsidRPr="005421B6" w14:paraId="756A7CB4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7AA6DE84" w14:textId="01553F1F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Shock-to-ECMO insertion time (min)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6EB373B3" w14:textId="57B507CC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00002</w:t>
            </w:r>
          </w:p>
        </w:tc>
      </w:tr>
      <w:tr w:rsidR="00DF0236" w:rsidRPr="005421B6" w14:paraId="273730A0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113F0E23" w14:textId="7DAD2DB6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Use of IABP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3B0E1B39" w14:textId="56F90ED9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14682</w:t>
            </w:r>
          </w:p>
        </w:tc>
      </w:tr>
      <w:tr w:rsidR="00DF0236" w:rsidRPr="005421B6" w14:paraId="464A656D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0B513894" w14:textId="0E77F14B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Use of CRRT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45F4400F" w14:textId="2BBB90B2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20226</w:t>
            </w:r>
          </w:p>
        </w:tc>
      </w:tr>
      <w:tr w:rsidR="00DF0236" w:rsidRPr="005421B6" w14:paraId="71AB8AE4" w14:textId="77777777" w:rsidTr="004B2D96">
        <w:trPr>
          <w:trHeight w:val="340"/>
        </w:trPr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2F21E89B" w14:textId="3A3D60BD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Use of mechanical ventilator</w:t>
            </w:r>
          </w:p>
        </w:tc>
        <w:tc>
          <w:tcPr>
            <w:tcW w:w="4508" w:type="dxa"/>
            <w:tcBorders>
              <w:top w:val="nil"/>
              <w:bottom w:val="nil"/>
            </w:tcBorders>
            <w:vAlign w:val="center"/>
          </w:tcPr>
          <w:p w14:paraId="42E54C43" w14:textId="55AACBCA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03704</w:t>
            </w:r>
          </w:p>
        </w:tc>
      </w:tr>
      <w:tr w:rsidR="004B2D96" w:rsidRPr="005421B6" w14:paraId="3038595E" w14:textId="77777777" w:rsidTr="004B2D96">
        <w:trPr>
          <w:trHeight w:val="340"/>
        </w:trPr>
        <w:tc>
          <w:tcPr>
            <w:tcW w:w="4508" w:type="dxa"/>
            <w:tcBorders>
              <w:top w:val="nil"/>
            </w:tcBorders>
            <w:vAlign w:val="center"/>
          </w:tcPr>
          <w:p w14:paraId="5CFC43E3" w14:textId="40319639" w:rsidR="004B2D96" w:rsidRPr="005421B6" w:rsidRDefault="004B2D96" w:rsidP="004B2D9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ECPR</w:t>
            </w:r>
          </w:p>
        </w:tc>
        <w:tc>
          <w:tcPr>
            <w:tcW w:w="4508" w:type="dxa"/>
            <w:tcBorders>
              <w:top w:val="nil"/>
            </w:tcBorders>
            <w:vAlign w:val="center"/>
          </w:tcPr>
          <w:p w14:paraId="54C54D6E" w14:textId="1458D708" w:rsidR="004B2D96" w:rsidRPr="005421B6" w:rsidRDefault="004B2D96" w:rsidP="004B2D9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-0.07326</w:t>
            </w:r>
          </w:p>
        </w:tc>
      </w:tr>
    </w:tbl>
    <w:p w14:paraId="65C806E0" w14:textId="02B74EFE" w:rsidR="00AF4E9D" w:rsidRPr="005421B6" w:rsidRDefault="00AF4E9D" w:rsidP="00AF4E9D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15A53264" w14:textId="77777777" w:rsidR="004B2D96" w:rsidRPr="005421B6" w:rsidRDefault="004B2D96" w:rsidP="004B2D9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CK-MB, </w:t>
      </w:r>
      <w:proofErr w:type="spellStart"/>
      <w:r w:rsidRPr="005421B6">
        <w:rPr>
          <w:rFonts w:ascii="Times New Roman" w:eastAsiaTheme="minorHAnsi" w:hAnsi="Times New Roman" w:cs="Times New Roman"/>
          <w:sz w:val="24"/>
          <w:szCs w:val="24"/>
        </w:rPr>
        <w:t>creatine</w:t>
      </w:r>
      <w:proofErr w:type="spellEnd"/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 kinase-MB; LV EF, left ventricular ejection fraction;</w:t>
      </w:r>
      <w:r w:rsidRPr="005421B6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 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>ECMO, extracorporeal membrane oxygenation; IABP, Intra-aortic balloon pump; CRRT, Continuous renal replacement therapy; ECPR, extracorporeal cardiopulmonary resuscitation.</w:t>
      </w:r>
    </w:p>
    <w:p w14:paraId="5EC823ED" w14:textId="6D7390F4" w:rsidR="00AF4E9D" w:rsidRPr="005421B6" w:rsidRDefault="00AF4E9D" w:rsidP="002A74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887951" w14:textId="7D2F6464" w:rsidR="00AF4E9D" w:rsidRPr="005421B6" w:rsidRDefault="00AF4E9D" w:rsidP="00AF4E9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BEF17E" w14:textId="343103F3" w:rsidR="002A74DF" w:rsidRPr="005421B6" w:rsidRDefault="007D4539" w:rsidP="002A74D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421B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D3BD0" w:rsidRPr="005421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761D" w:rsidRPr="005421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F4E9D" w:rsidRPr="005421B6">
        <w:rPr>
          <w:rFonts w:ascii="Times New Roman" w:hAnsi="Times New Roman" w:cs="Times New Roman"/>
          <w:b/>
          <w:sz w:val="24"/>
          <w:szCs w:val="24"/>
        </w:rPr>
        <w:t>5. U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 xml:space="preserve">nadjusted Cox regression analysis for </w:t>
      </w:r>
      <w:r w:rsidR="00864292" w:rsidRPr="005421B6">
        <w:rPr>
          <w:rFonts w:ascii="Times New Roman" w:eastAsiaTheme="minorHAnsi" w:hAnsi="Times New Roman" w:cs="Times New Roman"/>
          <w:b/>
          <w:sz w:val="24"/>
          <w:szCs w:val="24"/>
        </w:rPr>
        <w:t xml:space="preserve">all-cause mortality </w:t>
      </w:r>
    </w:p>
    <w:tbl>
      <w:tblPr>
        <w:tblStyle w:val="TableGrid"/>
        <w:tblW w:w="839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2211"/>
        <w:gridCol w:w="2438"/>
        <w:gridCol w:w="850"/>
      </w:tblGrid>
      <w:tr w:rsidR="00DF0236" w:rsidRPr="005421B6" w14:paraId="38BD0742" w14:textId="77777777" w:rsidTr="007E0032">
        <w:trPr>
          <w:trHeight w:val="330"/>
        </w:trPr>
        <w:tc>
          <w:tcPr>
            <w:tcW w:w="28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FAF0A8" w14:textId="77777777" w:rsidR="002A74DF" w:rsidRPr="005421B6" w:rsidRDefault="002A74DF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5499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EF579C" w14:textId="6ABE34F0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/>
                <w:szCs w:val="20"/>
              </w:rPr>
              <w:t>Un</w:t>
            </w:r>
            <w:r w:rsidR="00F61605" w:rsidRPr="005421B6">
              <w:rPr>
                <w:rFonts w:ascii="Times New Roman" w:eastAsiaTheme="minorHAnsi" w:hAnsi="Times New Roman" w:cs="Times New Roman"/>
                <w:b/>
                <w:szCs w:val="20"/>
              </w:rPr>
              <w:t>adjusted</w:t>
            </w:r>
          </w:p>
        </w:tc>
      </w:tr>
      <w:tr w:rsidR="00DF0236" w:rsidRPr="005421B6" w14:paraId="158E9EFD" w14:textId="77777777" w:rsidTr="007E0032">
        <w:trPr>
          <w:trHeight w:val="330"/>
        </w:trPr>
        <w:tc>
          <w:tcPr>
            <w:tcW w:w="28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CC4E6F" w14:textId="77777777" w:rsidR="00BD07BB" w:rsidRPr="005421B6" w:rsidRDefault="00BD07BB" w:rsidP="00BD07BB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9E1E6" w14:textId="58C3AB66" w:rsidR="00BD07BB" w:rsidRPr="005421B6" w:rsidRDefault="00F61605" w:rsidP="00F61605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H</w:t>
            </w:r>
            <w:r w:rsidR="00864292" w:rsidRPr="005421B6">
              <w:rPr>
                <w:rFonts w:ascii="Times New Roman" w:hAnsi="Times New Roman" w:cs="Times New Roman"/>
                <w:b/>
                <w:szCs w:val="20"/>
              </w:rPr>
              <w:t>azard ratio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C0BC5" w14:textId="2971534C" w:rsidR="00BD07BB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95%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AC6EE4" w14:textId="2C0AAF29" w:rsidR="00BD07BB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DF0236" w:rsidRPr="005421B6" w14:paraId="0A2A7419" w14:textId="77777777" w:rsidTr="00BD07BB">
        <w:trPr>
          <w:trHeight w:val="330"/>
        </w:trPr>
        <w:tc>
          <w:tcPr>
            <w:tcW w:w="2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761213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Male sex 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A0254B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145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35F2C" w14:textId="3A81F689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619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2.1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7270C48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666</w:t>
            </w:r>
          </w:p>
        </w:tc>
      </w:tr>
      <w:tr w:rsidR="00DF0236" w:rsidRPr="005421B6" w14:paraId="0DE2847C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19B48687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Age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99994C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04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D18D" w14:textId="57BA10B0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014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1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65D900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F0236" w:rsidRPr="005421B6" w14:paraId="660EE1AF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460153D3" w14:textId="7182EFE2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B</w:t>
            </w:r>
            <w:r w:rsidR="00BD07BB" w:rsidRPr="005421B6">
              <w:rPr>
                <w:rFonts w:ascii="Times New Roman" w:eastAsiaTheme="minorHAnsi" w:hAnsi="Times New Roman" w:cs="Times New Roman"/>
                <w:szCs w:val="20"/>
              </w:rPr>
              <w:t>ody mass index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F9AA22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0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0A414" w14:textId="7A7920F2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944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1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7A38947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576</w:t>
            </w:r>
          </w:p>
        </w:tc>
      </w:tr>
      <w:tr w:rsidR="00DF0236" w:rsidRPr="005421B6" w14:paraId="6AF354B9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63F4E731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Hypertension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5561CDD" w14:textId="1E43B5C6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.52</w:t>
            </w:r>
            <w:r w:rsidR="00FD5BE9" w:rsidRPr="005421B6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E30DD" w14:textId="3DEC5122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418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4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C55B50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DF0236" w:rsidRPr="005421B6" w14:paraId="03D10A7A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140629A2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Diabetes mellitus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77D908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.36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DF60D" w14:textId="2092C454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356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4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652B03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DF0236" w:rsidRPr="005421B6" w14:paraId="6A20F3C2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058BADC2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Dyslipidemia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A95B13C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.77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28C2" w14:textId="5F6D1C54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590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4.8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D16BC6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F0236" w:rsidRPr="005421B6" w14:paraId="26CDF8D5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0D3454A9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Chronic kidney disease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BA0A28D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.2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8B5D1" w14:textId="1D31887A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504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6.8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B3EE6A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DF0236" w:rsidRPr="005421B6" w14:paraId="33AF2300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46CFD666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Diastolic blood pressure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E60EAC9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99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F1CB" w14:textId="057B8975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978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1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17CB3D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159</w:t>
            </w:r>
          </w:p>
        </w:tc>
      </w:tr>
      <w:tr w:rsidR="00DF0236" w:rsidRPr="005421B6" w14:paraId="0DACCD93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60DE750A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Inotropic score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3CE9C2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00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08B40" w14:textId="28BD89C2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002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1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4ACC93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  <w:tr w:rsidR="00DF0236" w:rsidRPr="005421B6" w14:paraId="3EC3E604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39573CA5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Ischemic cardiogenic shock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BE6147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.00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CABE" w14:textId="507FEE11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354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6.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BCAEB7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DF0236" w:rsidRPr="005421B6" w14:paraId="27D21137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7C5C0303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Peak CK-MB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EC88F1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0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7352" w14:textId="74E2753D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001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1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AAEEAE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F0236" w:rsidRPr="005421B6" w14:paraId="63F9A75C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40EB44BF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LV EF after ECMO insertion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B91E18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9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35DF" w14:textId="7BC6BCE0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942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0.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53537F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F0236" w:rsidRPr="005421B6" w14:paraId="093A24AE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7B9660FD" w14:textId="5FB9B6D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Shock</w:t>
            </w:r>
            <w:r w:rsidR="00E52032" w:rsidRPr="005421B6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>to</w:t>
            </w:r>
            <w:r w:rsidR="00E52032" w:rsidRPr="005421B6">
              <w:rPr>
                <w:rFonts w:ascii="Times New Roman" w:eastAsiaTheme="minorHAnsi" w:hAnsi="Times New Roman" w:cs="Times New Roman"/>
                <w:szCs w:val="20"/>
              </w:rPr>
              <w:t>-</w:t>
            </w: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ECMO insertion time 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13D1AE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FDF25" w14:textId="0F0D783D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000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006D9B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287</w:t>
            </w:r>
          </w:p>
        </w:tc>
      </w:tr>
      <w:tr w:rsidR="00DF0236" w:rsidRPr="005421B6" w14:paraId="0774FDC5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169DEE05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Use of IABP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C1023E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.05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E8DA" w14:textId="7D2C1ABC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596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5.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14D559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DF0236" w:rsidRPr="005421B6" w14:paraId="05195877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2E381F0C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bCs/>
                <w:szCs w:val="20"/>
              </w:rPr>
              <w:t>Use of CRRT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0BD6D7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.7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DAE2" w14:textId="510DD614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.160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6.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02F5B5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F0236" w:rsidRPr="005421B6" w14:paraId="1575A42C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38636D4D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Use of mechanical ventilator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964F2EB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3.59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1A4F" w14:textId="500BCB29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428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9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A6029E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942001" w:rsidRPr="005421B6" w14:paraId="12309BA1" w14:textId="77777777" w:rsidTr="00BD07BB">
        <w:trPr>
          <w:trHeight w:val="330"/>
        </w:trPr>
        <w:tc>
          <w:tcPr>
            <w:tcW w:w="2891" w:type="dxa"/>
            <w:noWrap/>
            <w:vAlign w:val="center"/>
            <w:hideMark/>
          </w:tcPr>
          <w:p w14:paraId="5D27F09E" w14:textId="77777777" w:rsidR="002A74DF" w:rsidRPr="005421B6" w:rsidRDefault="00864292" w:rsidP="00BD07BB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ECPR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6C5EC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2.296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3D77D" w14:textId="45748C03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1.319</w:t>
            </w:r>
            <w:r w:rsidR="00BD07BB" w:rsidRPr="005421B6">
              <w:rPr>
                <w:rFonts w:ascii="Times New Roman" w:hAnsi="Times New Roman" w:cs="Times New Roman"/>
                <w:szCs w:val="20"/>
              </w:rPr>
              <w:t xml:space="preserve"> - </w:t>
            </w:r>
            <w:r w:rsidRPr="005421B6">
              <w:rPr>
                <w:rFonts w:ascii="Times New Roman" w:hAnsi="Times New Roman" w:cs="Times New Roman"/>
                <w:szCs w:val="20"/>
              </w:rPr>
              <w:t>3.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80E8756" w14:textId="77777777" w:rsidR="002A74DF" w:rsidRPr="005421B6" w:rsidRDefault="00864292" w:rsidP="00BD07BB">
            <w:pPr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</w:tbl>
    <w:p w14:paraId="5082DE71" w14:textId="76E16AC2" w:rsidR="00C07D11" w:rsidRPr="005421B6" w:rsidRDefault="00C07D11" w:rsidP="00BB5E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C99C3F" w14:textId="72A84ED0" w:rsidR="00625B24" w:rsidRPr="005421B6" w:rsidRDefault="00864292" w:rsidP="00BB5E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CK-MB, </w:t>
      </w:r>
      <w:proofErr w:type="spellStart"/>
      <w:r w:rsidRPr="005421B6">
        <w:rPr>
          <w:rFonts w:ascii="Times New Roman" w:eastAsiaTheme="minorHAnsi" w:hAnsi="Times New Roman" w:cs="Times New Roman"/>
          <w:sz w:val="24"/>
          <w:szCs w:val="24"/>
        </w:rPr>
        <w:t>creatine</w:t>
      </w:r>
      <w:proofErr w:type="spellEnd"/>
      <w:r w:rsidRPr="005421B6">
        <w:rPr>
          <w:rFonts w:ascii="Times New Roman" w:eastAsiaTheme="minorHAnsi" w:hAnsi="Times New Roman" w:cs="Times New Roman"/>
          <w:sz w:val="24"/>
          <w:szCs w:val="24"/>
        </w:rPr>
        <w:t xml:space="preserve"> kinase-MB; LV EF, left ventricular ejection fraction;</w:t>
      </w:r>
      <w:r w:rsidRPr="005421B6">
        <w:rPr>
          <w:rFonts w:ascii="Times New Roman" w:eastAsiaTheme="minorHAnsi" w:hAnsi="Times New Roman" w:cs="Times New Roman" w:hint="eastAsia"/>
          <w:b/>
          <w:sz w:val="24"/>
          <w:szCs w:val="24"/>
        </w:rPr>
        <w:t xml:space="preserve"> </w:t>
      </w:r>
      <w:r w:rsidRPr="005421B6">
        <w:rPr>
          <w:rFonts w:ascii="Times New Roman" w:eastAsiaTheme="minorHAnsi" w:hAnsi="Times New Roman" w:cs="Times New Roman"/>
          <w:sz w:val="24"/>
          <w:szCs w:val="24"/>
        </w:rPr>
        <w:t>ECMO, extracorporeal membrane oxygenation; IABP, Intra-aortic balloon pump; CRRT, Continuous renal replacement therapy; ECPR, extracorporeal cardiopulmonary resuscitation</w:t>
      </w:r>
      <w:r w:rsidRPr="005421B6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31787CF" w14:textId="77777777" w:rsidR="00C07D11" w:rsidRPr="005421B6" w:rsidRDefault="0086429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4E3655" w14:textId="6127A2B0" w:rsidR="00C07D11" w:rsidRPr="005421B6" w:rsidRDefault="007D4539" w:rsidP="00C07D1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D3BD0" w:rsidRPr="005421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761D" w:rsidRPr="005421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F4E9D" w:rsidRPr="005421B6">
        <w:rPr>
          <w:rFonts w:ascii="Times New Roman" w:hAnsi="Times New Roman" w:cs="Times New Roman"/>
          <w:b/>
          <w:sz w:val="24"/>
          <w:szCs w:val="24"/>
        </w:rPr>
        <w:t>6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 xml:space="preserve">. Comparisons of </w:t>
      </w:r>
      <w:r w:rsidR="00C37248" w:rsidRPr="005421B6">
        <w:rPr>
          <w:rFonts w:ascii="Times New Roman" w:hAnsi="Times New Roman" w:cs="Times New Roman"/>
          <w:b/>
          <w:sz w:val="24"/>
          <w:szCs w:val="24"/>
        </w:rPr>
        <w:t>subgroups</w:t>
      </w:r>
      <w:r w:rsidR="00864292" w:rsidRPr="005421B6">
        <w:rPr>
          <w:rFonts w:ascii="Times New Roman" w:hAnsi="Times New Roman" w:cs="Times New Roman"/>
          <w:b/>
          <w:sz w:val="24"/>
          <w:szCs w:val="24"/>
        </w:rPr>
        <w:t xml:space="preserve"> regarding success of ECMO weaning</w:t>
      </w:r>
    </w:p>
    <w:tbl>
      <w:tblPr>
        <w:tblStyle w:val="TableGrid"/>
        <w:tblW w:w="8984" w:type="dxa"/>
        <w:tblLayout w:type="fixed"/>
        <w:tblLook w:val="04A0" w:firstRow="1" w:lastRow="0" w:firstColumn="1" w:lastColumn="0" w:noHBand="0" w:noVBand="1"/>
      </w:tblPr>
      <w:tblGrid>
        <w:gridCol w:w="3540"/>
        <w:gridCol w:w="1928"/>
        <w:gridCol w:w="1928"/>
        <w:gridCol w:w="794"/>
        <w:gridCol w:w="794"/>
      </w:tblGrid>
      <w:tr w:rsidR="00DF0236" w:rsidRPr="005421B6" w14:paraId="500CC48F" w14:textId="77777777" w:rsidTr="0034534F">
        <w:trPr>
          <w:trHeight w:val="660"/>
        </w:trPr>
        <w:tc>
          <w:tcPr>
            <w:tcW w:w="354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1D6D9CB" w14:textId="19004F0C" w:rsidR="00F33A79" w:rsidRPr="005421B6" w:rsidRDefault="00F33A79" w:rsidP="00532BC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928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2DEED48" w14:textId="19EE6C4B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No weaning success*</w:t>
            </w:r>
          </w:p>
          <w:p w14:paraId="551CD8F4" w14:textId="22B1F6B2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(n=223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30CB9FD" w14:textId="765E0765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Weaning success</w:t>
            </w:r>
          </w:p>
          <w:p w14:paraId="4EBBE267" w14:textId="1D41DECA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(n=48)</w:t>
            </w:r>
          </w:p>
        </w:tc>
        <w:tc>
          <w:tcPr>
            <w:tcW w:w="794" w:type="dxa"/>
            <w:tcBorders>
              <w:bottom w:val="single" w:sz="4" w:space="0" w:color="auto"/>
              <w:right w:val="nil"/>
            </w:tcBorders>
            <w:vAlign w:val="center"/>
          </w:tcPr>
          <w:p w14:paraId="075266D7" w14:textId="1A06C569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/>
                <w:szCs w:val="20"/>
              </w:rPr>
              <w:t>t</w:t>
            </w:r>
            <w:r w:rsidRPr="005421B6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97A7D" w14:textId="32F1F50B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421B6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DF0236" w:rsidRPr="005421B6" w14:paraId="2B77051D" w14:textId="77777777" w:rsidTr="0034534F">
        <w:trPr>
          <w:trHeight w:val="330"/>
        </w:trPr>
        <w:tc>
          <w:tcPr>
            <w:tcW w:w="354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502266A" w14:textId="5881B671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Age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, years</w:t>
            </w:r>
          </w:p>
        </w:tc>
        <w:tc>
          <w:tcPr>
            <w:tcW w:w="1928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F7F5997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63.6 ± 13.6</w:t>
            </w:r>
          </w:p>
        </w:tc>
        <w:tc>
          <w:tcPr>
            <w:tcW w:w="192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39CA6F0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66.6 ± 14.0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14:paraId="52F22AD6" w14:textId="5DB564C9" w:rsidR="00F33A79" w:rsidRPr="005421B6" w:rsidRDefault="00F4348C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1.35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BCF7B0" w14:textId="7F3FF049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175</w:t>
            </w:r>
          </w:p>
        </w:tc>
      </w:tr>
      <w:tr w:rsidR="00DF0236" w:rsidRPr="005421B6" w14:paraId="2061585B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0BEBC6" w14:textId="700E1AA6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Male sex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1BCC7B2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55 (69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459C9B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35 (72.9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6476A1B" w14:textId="0EE7E9B2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4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AED8" w14:textId="2F623992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641</w:t>
            </w:r>
          </w:p>
        </w:tc>
      </w:tr>
      <w:tr w:rsidR="00DF0236" w:rsidRPr="005421B6" w14:paraId="6347D072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876443" w14:textId="7366599C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4"/>
              </w:rPr>
              <w:t>Body mass index (kg/m</w:t>
            </w:r>
            <w:r w:rsidRPr="005421B6">
              <w:rPr>
                <w:rFonts w:ascii="Times New Roman" w:eastAsiaTheme="minorHAnsi" w:hAnsi="Times New Roman" w:cs="Times New Roman"/>
                <w:szCs w:val="24"/>
                <w:vertAlign w:val="superscript"/>
              </w:rPr>
              <w:t>2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074FBB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3.4 ± 3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8AA715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3.5 ± 3.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435A7F5" w14:textId="6E8105E4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1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884B5" w14:textId="5CBE865E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891</w:t>
            </w:r>
          </w:p>
        </w:tc>
      </w:tr>
      <w:tr w:rsidR="00DF0236" w:rsidRPr="005421B6" w14:paraId="5854C001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148433" w14:textId="104E9791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Current smoker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85C0B1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60 (26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3E2D40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5 (31.3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4E964FA" w14:textId="18C935E4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6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E01F" w14:textId="69791361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543</w:t>
            </w:r>
          </w:p>
        </w:tc>
      </w:tr>
      <w:tr w:rsidR="00DF0236" w:rsidRPr="005421B6" w14:paraId="5B4071AF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56CFCA" w14:textId="77777777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Medical history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D9E2F6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E4C6CC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A5AF954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B21E7" w14:textId="68D3A482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F0236" w:rsidRPr="005421B6" w14:paraId="7E7348DB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562D73" w14:textId="0C7C0B6D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Hypertension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543B13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12 (50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6B30F4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30 (62.5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7A5DA7F" w14:textId="481153B6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1.5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1CD71" w14:textId="2F1BC6C9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121</w:t>
            </w:r>
          </w:p>
        </w:tc>
      </w:tr>
      <w:tr w:rsidR="00DF0236" w:rsidRPr="005421B6" w14:paraId="533C5D3E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BEED79" w14:textId="5A1F5674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Diabetes mellitus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B8FA7C9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75 (33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247D0C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7 (56.3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948FBA7" w14:textId="1F84A98B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2.8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0396" w14:textId="10BC0CF0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006</w:t>
            </w:r>
          </w:p>
        </w:tc>
      </w:tr>
      <w:tr w:rsidR="00DF0236" w:rsidRPr="005421B6" w14:paraId="7FDA7681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D205DD" w14:textId="023ED5E4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Dyslipidemia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39D624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42 (18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D8F8B9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0 (41.7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27D7C6D" w14:textId="15CB5634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2.8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9C49" w14:textId="1FEAEC71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004</w:t>
            </w:r>
          </w:p>
        </w:tc>
      </w:tr>
      <w:tr w:rsidR="00DF0236" w:rsidRPr="005421B6" w14:paraId="5DDB91A1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0138D5" w14:textId="03E84B26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Chronic kidney disease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560BE0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3 (10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12827F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7 (14.6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2857A3E" w14:textId="550B6AD4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8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E7BF" w14:textId="731B1F1C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394</w:t>
            </w:r>
          </w:p>
        </w:tc>
      </w:tr>
      <w:tr w:rsidR="00DF0236" w:rsidRPr="005421B6" w14:paraId="739C7C4E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B6EC872" w14:textId="321E88FA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Previous myocardial infarction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7DC581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30 (13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0E99F0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9 (18.8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AC67838" w14:textId="27D184FD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9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6F3F" w14:textId="05AF8D25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345</w:t>
            </w:r>
          </w:p>
        </w:tc>
      </w:tr>
      <w:tr w:rsidR="00DF0236" w:rsidRPr="005421B6" w14:paraId="3373E7DA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D98221" w14:textId="150E56B4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Systolic blood pressure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mmHg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13AD181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63.4 ± 33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83F484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62.6 ± 27.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A9FDAF3" w14:textId="6A4B5D9A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1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83DB4" w14:textId="6AFEC386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876</w:t>
            </w:r>
          </w:p>
        </w:tc>
      </w:tr>
      <w:tr w:rsidR="00DF0236" w:rsidRPr="005421B6" w14:paraId="56E9EE40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925849" w14:textId="254C27E6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Diastolic blood pressure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mmHg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0B099B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40.5 ± 22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7C2EFF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41.7 ± 18.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C01FFE7" w14:textId="68182B8E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3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3F139" w14:textId="719F6C13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720</w:t>
            </w:r>
          </w:p>
        </w:tc>
      </w:tr>
      <w:tr w:rsidR="00DF0236" w:rsidRPr="005421B6" w14:paraId="23185820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65DF38" w14:textId="77777777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Heart rate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BA8A69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77.7 ± 39.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5CD1C3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81.8 ± 43.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B59FF04" w14:textId="6DFAD83F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-0.6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E3BA" w14:textId="43C30314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529</w:t>
            </w:r>
          </w:p>
        </w:tc>
      </w:tr>
      <w:tr w:rsidR="00DF0236" w:rsidRPr="005421B6" w14:paraId="67543490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F97945" w14:textId="461F990D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Inotropic score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014132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37.2 ± 54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2ED4DC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4.7 ± 31.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9975151" w14:textId="5717D92B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5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8D085" w14:textId="369913BF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125</w:t>
            </w:r>
          </w:p>
        </w:tc>
      </w:tr>
      <w:tr w:rsidR="00DF0236" w:rsidRPr="005421B6" w14:paraId="0E18523F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7165A3" w14:textId="3A09BD5A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Vasoactive inotropic score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BC93048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34.2 ± 149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4E0C5A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88.2 ± 103.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4439C2B" w14:textId="72C7CC23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5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CBC80" w14:textId="2D175C7B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012</w:t>
            </w:r>
          </w:p>
        </w:tc>
      </w:tr>
      <w:tr w:rsidR="00DF0236" w:rsidRPr="005421B6" w14:paraId="7FA7F06A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17E2E6" w14:textId="1EDD3EFE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Ischemic cardiogenic shock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9E7139F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72 (77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E89C65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41 (85.4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9D9C9B1" w14:textId="16C39B04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1.4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49C2B" w14:textId="60CB1461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162</w:t>
            </w:r>
          </w:p>
        </w:tc>
      </w:tr>
      <w:tr w:rsidR="00DF0236" w:rsidRPr="005421B6" w14:paraId="722AD84C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8381B6" w14:textId="77777777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Laboratory markers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93A16EE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8EA1D8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1119911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BF33" w14:textId="631B8030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F0236" w:rsidRPr="005421B6" w14:paraId="725A2932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B8D477" w14:textId="2C960741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Hemoglobin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g/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4"/>
              </w:rPr>
              <w:t>dL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8009D9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2.3 ± 2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069CA2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2.3 ± 2.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0036E80" w14:textId="5256D7A6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0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9B50" w14:textId="0B29DCAC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948</w:t>
            </w:r>
          </w:p>
        </w:tc>
      </w:tr>
      <w:tr w:rsidR="00DF0236" w:rsidRPr="005421B6" w14:paraId="6BCEF51E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EB5AE7" w14:textId="5B92784D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Platelet count </w:t>
            </w:r>
            <w:r w:rsidRPr="005421B6">
              <w:rPr>
                <w:rFonts w:ascii="Times New Roman" w:eastAsiaTheme="minorHAnsi" w:hAnsi="Times New Roman" w:cs="Times New Roman"/>
                <w:szCs w:val="24"/>
                <w:lang w:val="el-GR"/>
              </w:rPr>
              <w:t>(×10</w:t>
            </w:r>
            <w:r w:rsidRPr="005421B6">
              <w:rPr>
                <w:rFonts w:ascii="Times New Roman" w:eastAsiaTheme="minorHAnsi" w:hAnsi="Times New Roman" w:cs="Times New Roman"/>
                <w:szCs w:val="24"/>
                <w:vertAlign w:val="superscript"/>
                <w:lang w:val="el-GR"/>
              </w:rPr>
              <w:t>3</w:t>
            </w:r>
            <w:r w:rsidRPr="005421B6">
              <w:rPr>
                <w:rFonts w:ascii="Times New Roman" w:eastAsiaTheme="minorHAnsi" w:hAnsi="Times New Roman" w:cs="Times New Roman"/>
                <w:szCs w:val="24"/>
                <w:lang w:val="el-GR"/>
              </w:rPr>
              <w:t>/μ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L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14F9C7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90.0 ± 83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BF0975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01.1 ± 72.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6AB608F" w14:textId="2447370D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8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8FE4" w14:textId="7EB3114B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395</w:t>
            </w:r>
          </w:p>
        </w:tc>
      </w:tr>
      <w:tr w:rsidR="00DF0236" w:rsidRPr="005421B6" w14:paraId="76A5F2E5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9E7130" w14:textId="2201AFDC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Creatinine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mg/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4"/>
              </w:rPr>
              <w:t>dL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884031F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.7 ± 1.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7893A0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.7 ± 1.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E834E79" w14:textId="14DE7B4B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0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5963" w14:textId="67A42098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940</w:t>
            </w:r>
          </w:p>
        </w:tc>
      </w:tr>
      <w:tr w:rsidR="00DF0236" w:rsidRPr="005421B6" w14:paraId="68F5B442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CDF696" w14:textId="4DD3B569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Lactic acid before ECMO insertion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4"/>
              </w:rPr>
              <w:t>mmol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4"/>
              </w:rPr>
              <w:t>/L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E448461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8.9 ± 4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974E63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7.5 ± 4.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257BF15" w14:textId="2F3C1349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6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6FAF0" w14:textId="2E6636F9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100</w:t>
            </w:r>
          </w:p>
        </w:tc>
      </w:tr>
      <w:tr w:rsidR="00DF0236" w:rsidRPr="005421B6" w14:paraId="381CFB1B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113779" w14:textId="24D7BB5E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Lactic acid after ECMO insertion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4"/>
              </w:rPr>
              <w:t>mmol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4"/>
              </w:rPr>
              <w:t>/L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3ABF15F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7.3 ± 5.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57B76F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3.0 ± 3.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C800BFF" w14:textId="7F24119A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6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5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E2C9" w14:textId="1B4A4D31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&lt;0.001</w:t>
            </w:r>
          </w:p>
        </w:tc>
      </w:tr>
      <w:tr w:rsidR="00DF0236" w:rsidRPr="005421B6" w14:paraId="799C6E81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DA1C97" w14:textId="3219627A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Peak troponin-I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ng/mL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4F299E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62.4 ± 126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FC8856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13.6 ± 241.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BCDEE5C" w14:textId="11CF7DC5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1.3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217C" w14:textId="2758FC25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183</w:t>
            </w:r>
          </w:p>
        </w:tc>
      </w:tr>
      <w:tr w:rsidR="00DF0236" w:rsidRPr="005421B6" w14:paraId="573D6775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148509D" w14:textId="36D22C33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Peak CK-MB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ng/mL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E0F8600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71.6 ± 610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949F4A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74.0 ± 296.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5A704AB" w14:textId="6D1B3AF7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FCC4D" w14:textId="463E0DDF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979</w:t>
            </w:r>
          </w:p>
        </w:tc>
      </w:tr>
      <w:tr w:rsidR="00DF0236" w:rsidRPr="005421B6" w14:paraId="0E6B511B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B6EA43" w14:textId="0503825C" w:rsidR="00F33A79" w:rsidRPr="005421B6" w:rsidRDefault="00F33A79" w:rsidP="00801D47">
            <w:pPr>
              <w:ind w:leftChars="100" w:left="200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>NT-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0"/>
              </w:rPr>
              <w:t>proBNP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</w:t>
            </w:r>
            <w:proofErr w:type="spellStart"/>
            <w:r w:rsidRPr="005421B6">
              <w:rPr>
                <w:rFonts w:ascii="Times New Roman" w:eastAsiaTheme="minorHAnsi" w:hAnsi="Times New Roman" w:cs="Times New Roman"/>
                <w:szCs w:val="24"/>
              </w:rPr>
              <w:t>pg</w:t>
            </w:r>
            <w:proofErr w:type="spellEnd"/>
            <w:r w:rsidRPr="005421B6">
              <w:rPr>
                <w:rFonts w:ascii="Times New Roman" w:eastAsiaTheme="minorHAnsi" w:hAnsi="Times New Roman" w:cs="Times New Roman"/>
                <w:szCs w:val="24"/>
              </w:rPr>
              <w:t>/mL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EC968C3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9234.3 ± 11182.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C4EC97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7759.5 ± 10727.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A097317" w14:textId="308B7BE1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6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51821" w14:textId="036AFA1A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532</w:t>
            </w:r>
          </w:p>
        </w:tc>
      </w:tr>
      <w:tr w:rsidR="00DF0236" w:rsidRPr="005421B6" w14:paraId="374B12ED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88F0A2" w14:textId="261E63D8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LV EF before ECMO insertion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%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4FD8415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9.2 ± 16.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C0BD73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5.7 ± 13.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138D241" w14:textId="226EB7A1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0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9182" w14:textId="17910350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294</w:t>
            </w:r>
          </w:p>
        </w:tc>
      </w:tr>
      <w:tr w:rsidR="00DF0236" w:rsidRPr="005421B6" w14:paraId="3E2C588D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21DAC0" w14:textId="6581B827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eastAsiaTheme="minorHAnsi" w:hAnsi="Times New Roman" w:cs="Times New Roman"/>
                <w:szCs w:val="20"/>
              </w:rPr>
              <w:t xml:space="preserve">LV EF after ECMO insertion </w:t>
            </w:r>
            <w:r w:rsidRPr="005421B6">
              <w:rPr>
                <w:rFonts w:ascii="Times New Roman" w:eastAsiaTheme="minorHAnsi" w:hAnsi="Times New Roman" w:cs="Times New Roman"/>
                <w:szCs w:val="24"/>
              </w:rPr>
              <w:t>(%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A570B8D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3.4 ± 14.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631FAD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7.4 ± 11.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2054098" w14:textId="48DB7E22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1.6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3088F" w14:textId="6BE6D84F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094</w:t>
            </w:r>
          </w:p>
        </w:tc>
      </w:tr>
      <w:tr w:rsidR="00DF0236" w:rsidRPr="005421B6" w14:paraId="1D3E8B86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1B56BC" w14:textId="46C1968A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Shock-to-ECMO insertion time (min)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FC02E25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530.4 ± 966.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B708B3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394.6 ± 852.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2100A22" w14:textId="60CD81DF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8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8AE6" w14:textId="6E8BBE4A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379</w:t>
            </w:r>
          </w:p>
        </w:tc>
      </w:tr>
      <w:tr w:rsidR="00DF0236" w:rsidRPr="005421B6" w14:paraId="5ED82F2F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F81116" w14:textId="77777777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Use of IABP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0BBBDF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34 (15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333EB7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1 (22.9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FCDBA8D" w14:textId="1789A2E9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1.1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D11D" w14:textId="3C616789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249</w:t>
            </w:r>
          </w:p>
        </w:tc>
      </w:tr>
      <w:tr w:rsidR="00DF0236" w:rsidRPr="005421B6" w14:paraId="47667936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96FC43" w14:textId="77777777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Use of CRRT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EEF343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17 (52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F70EEF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8 (58.3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6062802" w14:textId="776D6D5A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7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A624" w14:textId="127AA484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462</w:t>
            </w:r>
          </w:p>
        </w:tc>
      </w:tr>
      <w:tr w:rsidR="00DF0236" w:rsidRPr="005421B6" w14:paraId="7F1B52A5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44E70E" w14:textId="77777777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Use of mechanical ventilator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902EDD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09 (93.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62A581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44 (91.7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D448C60" w14:textId="233B3191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5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422B" w14:textId="3539963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606</w:t>
            </w:r>
          </w:p>
        </w:tc>
      </w:tr>
      <w:tr w:rsidR="00DF0236" w:rsidRPr="005421B6" w14:paraId="07C07AB2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3E7AC7" w14:textId="77777777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ECPR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CB8AA56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133 (59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6B62C2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7 (56.3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E501A88" w14:textId="7F6D7F43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.4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88B31" w14:textId="49CA3B41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666</w:t>
            </w:r>
          </w:p>
        </w:tc>
      </w:tr>
      <w:tr w:rsidR="00DF0236" w:rsidRPr="005421B6" w14:paraId="4B4D6941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2FB25C" w14:textId="77777777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Initial pump flow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77B3CE4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.8 ± 0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DBA6C9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.9 ± 0.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DB01CCE" w14:textId="1B9D66E9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6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2A17" w14:textId="1216BF28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530</w:t>
            </w:r>
          </w:p>
        </w:tc>
      </w:tr>
      <w:tr w:rsidR="00DF0236" w:rsidRPr="005421B6" w14:paraId="2938E8E0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CBC597" w14:textId="7AB56B62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Initial rotations per minute</w:t>
            </w:r>
          </w:p>
        </w:tc>
        <w:tc>
          <w:tcPr>
            <w:tcW w:w="19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079E9E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593.1 ± 629.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5CC2AE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2645.4 ± 600.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7B08A13" w14:textId="2E582E98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5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5849" w14:textId="384DB1F3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608</w:t>
            </w:r>
          </w:p>
        </w:tc>
      </w:tr>
      <w:tr w:rsidR="00F33A79" w:rsidRPr="005421B6" w14:paraId="0224D588" w14:textId="77777777" w:rsidTr="0034534F">
        <w:trPr>
          <w:trHeight w:val="330"/>
        </w:trPr>
        <w:tc>
          <w:tcPr>
            <w:tcW w:w="3540" w:type="dxa"/>
            <w:tcBorders>
              <w:top w:val="nil"/>
              <w:left w:val="nil"/>
            </w:tcBorders>
            <w:noWrap/>
            <w:vAlign w:val="center"/>
            <w:hideMark/>
          </w:tcPr>
          <w:p w14:paraId="074A92B3" w14:textId="43BEA78D" w:rsidR="00F33A79" w:rsidRPr="005421B6" w:rsidRDefault="00F33A79" w:rsidP="00532BC7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ECMO duration (days)</w:t>
            </w:r>
          </w:p>
        </w:tc>
        <w:tc>
          <w:tcPr>
            <w:tcW w:w="1928" w:type="dxa"/>
            <w:tcBorders>
              <w:top w:val="nil"/>
              <w:right w:val="nil"/>
            </w:tcBorders>
            <w:noWrap/>
            <w:vAlign w:val="center"/>
            <w:hideMark/>
          </w:tcPr>
          <w:p w14:paraId="0B745983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4.8 ± 5.0</w:t>
            </w:r>
          </w:p>
        </w:tc>
        <w:tc>
          <w:tcPr>
            <w:tcW w:w="1928" w:type="dxa"/>
            <w:tcBorders>
              <w:top w:val="nil"/>
              <w:left w:val="nil"/>
            </w:tcBorders>
            <w:noWrap/>
            <w:vAlign w:val="center"/>
            <w:hideMark/>
          </w:tcPr>
          <w:p w14:paraId="099ABBAD" w14:textId="77777777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4.8 ± 2.6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14:paraId="2820C1B5" w14:textId="01B5D26C" w:rsidR="00F33A79" w:rsidRPr="005421B6" w:rsidRDefault="00B948A1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 w:hint="eastAsia"/>
                <w:bCs/>
                <w:szCs w:val="20"/>
              </w:rPr>
              <w:t>-</w:t>
            </w:r>
            <w:r w:rsidRPr="005421B6">
              <w:rPr>
                <w:rFonts w:ascii="Times New Roman" w:hAnsi="Times New Roman" w:cs="Times New Roman"/>
                <w:bCs/>
                <w:szCs w:val="20"/>
              </w:rPr>
              <w:t>0.09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1EA176" w14:textId="6AADC9BA" w:rsidR="00F33A79" w:rsidRPr="005421B6" w:rsidRDefault="00F33A79" w:rsidP="00F33A79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5421B6">
              <w:rPr>
                <w:rFonts w:ascii="Times New Roman" w:hAnsi="Times New Roman" w:cs="Times New Roman"/>
                <w:bCs/>
                <w:szCs w:val="20"/>
              </w:rPr>
              <w:t>0.928</w:t>
            </w:r>
          </w:p>
        </w:tc>
      </w:tr>
    </w:tbl>
    <w:p w14:paraId="33CD269A" w14:textId="4C25BB6F" w:rsidR="00BB5E83" w:rsidRPr="005421B6" w:rsidRDefault="00BB5E83" w:rsidP="00BB5E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D7E3B4" w14:textId="75091B10" w:rsidR="00C37248" w:rsidRPr="005421B6" w:rsidRDefault="00C37248" w:rsidP="0003565F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421B6">
        <w:rPr>
          <w:rFonts w:ascii="Times New Roman" w:hAnsi="Times New Roman" w:cs="Times New Roman"/>
          <w:kern w:val="0"/>
          <w:sz w:val="24"/>
          <w:szCs w:val="24"/>
        </w:rPr>
        <w:t xml:space="preserve">*This subgroup includes patients that received </w:t>
      </w:r>
      <w:proofErr w:type="spellStart"/>
      <w:r w:rsidRPr="005421B6">
        <w:rPr>
          <w:rFonts w:ascii="Times New Roman" w:hAnsi="Times New Roman" w:cs="Times New Roman"/>
          <w:kern w:val="0"/>
          <w:sz w:val="24"/>
          <w:szCs w:val="24"/>
        </w:rPr>
        <w:t>venoarterial</w:t>
      </w:r>
      <w:proofErr w:type="spellEnd"/>
      <w:r w:rsidRPr="005421B6">
        <w:rPr>
          <w:rFonts w:ascii="Times New Roman" w:hAnsi="Times New Roman" w:cs="Times New Roman"/>
          <w:kern w:val="0"/>
          <w:sz w:val="24"/>
          <w:szCs w:val="24"/>
        </w:rPr>
        <w:t>-ECMO, but</w:t>
      </w:r>
      <w:r w:rsidR="00234C8E" w:rsidRPr="005421B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="00234C8E" w:rsidRPr="005421B6">
        <w:rPr>
          <w:rFonts w:ascii="Times New Roman" w:hAnsi="Times New Roman" w:cs="Times New Roman"/>
          <w:kern w:val="0"/>
          <w:sz w:val="24"/>
          <w:szCs w:val="24"/>
        </w:rPr>
        <w:t>i</w:t>
      </w:r>
      <w:proofErr w:type="spellEnd"/>
      <w:r w:rsidR="00234C8E" w:rsidRPr="005421B6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5421B6">
        <w:rPr>
          <w:rFonts w:ascii="Times New Roman" w:hAnsi="Times New Roman" w:cs="Times New Roman"/>
          <w:kern w:val="0"/>
          <w:sz w:val="24"/>
          <w:szCs w:val="24"/>
        </w:rPr>
        <w:t xml:space="preserve"> did not proceed to ECMO removal (n=173), or </w:t>
      </w:r>
      <w:r w:rsidR="00234C8E" w:rsidRPr="005421B6">
        <w:rPr>
          <w:rFonts w:ascii="Times New Roman" w:hAnsi="Times New Roman" w:cs="Times New Roman"/>
          <w:kern w:val="0"/>
          <w:sz w:val="24"/>
          <w:szCs w:val="24"/>
        </w:rPr>
        <w:t xml:space="preserve">(ii) </w:t>
      </w:r>
      <w:r w:rsidRPr="005421B6">
        <w:rPr>
          <w:rFonts w:ascii="Times New Roman" w:hAnsi="Times New Roman" w:cs="Times New Roman"/>
          <w:kern w:val="0"/>
          <w:sz w:val="24"/>
          <w:szCs w:val="24"/>
        </w:rPr>
        <w:t>failed ECMO weaning (n=50).</w:t>
      </w:r>
    </w:p>
    <w:p w14:paraId="3845FA3A" w14:textId="2485BB92" w:rsidR="00ED157E" w:rsidRPr="005421B6" w:rsidRDefault="00864292" w:rsidP="00801D47">
      <w:pPr>
        <w:spacing w:after="0"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>ECMO, extracorporeal membrane oxygenation;</w:t>
      </w:r>
      <w:r w:rsidR="004471E7"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CK-MB, </w:t>
      </w:r>
      <w:proofErr w:type="spellStart"/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>creatine</w:t>
      </w:r>
      <w:proofErr w:type="spellEnd"/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kinase-MB; NT-</w:t>
      </w:r>
      <w:proofErr w:type="spellStart"/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>proBNP</w:t>
      </w:r>
      <w:proofErr w:type="spellEnd"/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>, N-terminal prohormone of brain natriuretic peptide; LV EF, left ventricular ejection fraction; IABP, Intra-aortic balloon pump; CRRT, Continuous renal replacement therapy; ECPR, extracorporeal cardiopulmonary resuscitation.</w:t>
      </w:r>
    </w:p>
    <w:p w14:paraId="3979901A" w14:textId="77777777" w:rsidR="00ED157E" w:rsidRPr="005421B6" w:rsidRDefault="00ED157E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br w:type="page"/>
      </w:r>
    </w:p>
    <w:p w14:paraId="2A694B97" w14:textId="594C8F9B" w:rsidR="00ED5F63" w:rsidRPr="005421B6" w:rsidRDefault="00ED157E" w:rsidP="00801D47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5421B6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="00F1761D" w:rsidRPr="005421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421B6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2D39A2" w:rsidRPr="005421B6">
        <w:rPr>
          <w:rFonts w:ascii="Times New Roman" w:eastAsiaTheme="minorHAnsi" w:hAnsi="Times New Roman" w:cs="Times New Roman"/>
          <w:b/>
          <w:sz w:val="24"/>
          <w:szCs w:val="24"/>
        </w:rPr>
        <w:t>Proportion of missing values in predictors</w:t>
      </w:r>
    </w:p>
    <w:p w14:paraId="56F1AFB1" w14:textId="5D69A74D" w:rsidR="002D39A2" w:rsidRPr="005421B6" w:rsidRDefault="002D39A2" w:rsidP="00801D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21B6"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 wp14:anchorId="2ABF6941" wp14:editId="242A5EA8">
            <wp:extent cx="5724525" cy="290512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DF6FB" w14:textId="6A8589A3" w:rsidR="002D39A2" w:rsidRPr="00DF0236" w:rsidRDefault="00242B2D" w:rsidP="002D39A2">
      <w:pPr>
        <w:spacing w:after="0"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CK-MB, </w:t>
      </w:r>
      <w:proofErr w:type="spellStart"/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>creatine</w:t>
      </w:r>
      <w:proofErr w:type="spellEnd"/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kinase-MB; LV EF, left ventricular ejection fraction; </w:t>
      </w:r>
      <w:r w:rsidR="002D39A2"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>ECMO, extracorporeal membrane oxygenation;</w:t>
      </w:r>
      <w:r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r w:rsidR="002D39A2" w:rsidRPr="005421B6">
        <w:rPr>
          <w:rFonts w:ascii="Times New Roman" w:eastAsiaTheme="minorHAnsi" w:hAnsi="Times New Roman" w:cs="Times New Roman"/>
          <w:kern w:val="0"/>
          <w:sz w:val="24"/>
          <w:szCs w:val="24"/>
        </w:rPr>
        <w:t>IABP, Intra-aortic balloon pump; CRRT, Continuous renal replacement therapy; ECPR, extracorporeal cardiopulmonary resuscitation.</w:t>
      </w:r>
      <w:bookmarkStart w:id="1" w:name="_GoBack"/>
      <w:bookmarkEnd w:id="1"/>
    </w:p>
    <w:p w14:paraId="394419E7" w14:textId="77777777" w:rsidR="002D39A2" w:rsidRPr="00DF0236" w:rsidRDefault="002D39A2" w:rsidP="00801D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D39A2" w:rsidRPr="00DF0236" w:rsidSect="0039209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12A2E" w14:textId="77777777" w:rsidR="00CE39CE" w:rsidRDefault="00CE39CE">
      <w:pPr>
        <w:spacing w:after="0" w:line="240" w:lineRule="auto"/>
      </w:pPr>
      <w:r>
        <w:separator/>
      </w:r>
    </w:p>
  </w:endnote>
  <w:endnote w:type="continuationSeparator" w:id="0">
    <w:p w14:paraId="599D3A73" w14:textId="77777777" w:rsidR="00CE39CE" w:rsidRDefault="00CE3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2587724"/>
      <w:docPartObj>
        <w:docPartGallery w:val="Page Numbers (Bottom of Page)"/>
        <w:docPartUnique/>
      </w:docPartObj>
    </w:sdtPr>
    <w:sdtEndPr/>
    <w:sdtContent>
      <w:p w14:paraId="0E5A7B70" w14:textId="2ABA6B10" w:rsidR="00F1761D" w:rsidRDefault="00F176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21B6" w:rsidRPr="005421B6">
          <w:rPr>
            <w:noProof/>
            <w:lang w:val="ko-KR"/>
          </w:rPr>
          <w:t>10</w:t>
        </w:r>
        <w:r>
          <w:fldChar w:fldCharType="end"/>
        </w:r>
      </w:p>
    </w:sdtContent>
  </w:sdt>
  <w:p w14:paraId="37A2B92A" w14:textId="77777777" w:rsidR="00F1761D" w:rsidRDefault="00F176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4659D9" w14:textId="77777777" w:rsidR="00CE39CE" w:rsidRDefault="00CE39CE">
      <w:pPr>
        <w:spacing w:after="0" w:line="240" w:lineRule="auto"/>
      </w:pPr>
      <w:r>
        <w:separator/>
      </w:r>
    </w:p>
  </w:footnote>
  <w:footnote w:type="continuationSeparator" w:id="0">
    <w:p w14:paraId="39DC58BF" w14:textId="77777777" w:rsidR="00CE39CE" w:rsidRDefault="00CE39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5B1BA9"/>
    <w:multiLevelType w:val="hybridMultilevel"/>
    <w:tmpl w:val="60AAB6B8"/>
    <w:lvl w:ilvl="0" w:tplc="76DA17A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B129E3C" w:tentative="1">
      <w:start w:val="1"/>
      <w:numFmt w:val="upperLetter"/>
      <w:lvlText w:val="%2."/>
      <w:lvlJc w:val="left"/>
      <w:pPr>
        <w:ind w:left="800" w:hanging="400"/>
      </w:pPr>
    </w:lvl>
    <w:lvl w:ilvl="2" w:tplc="F2B4849E" w:tentative="1">
      <w:start w:val="1"/>
      <w:numFmt w:val="lowerRoman"/>
      <w:lvlText w:val="%3."/>
      <w:lvlJc w:val="right"/>
      <w:pPr>
        <w:ind w:left="1200" w:hanging="400"/>
      </w:pPr>
    </w:lvl>
    <w:lvl w:ilvl="3" w:tplc="15F60014" w:tentative="1">
      <w:start w:val="1"/>
      <w:numFmt w:val="decimal"/>
      <w:lvlText w:val="%4."/>
      <w:lvlJc w:val="left"/>
      <w:pPr>
        <w:ind w:left="1600" w:hanging="400"/>
      </w:pPr>
    </w:lvl>
    <w:lvl w:ilvl="4" w:tplc="3B76740A" w:tentative="1">
      <w:start w:val="1"/>
      <w:numFmt w:val="upperLetter"/>
      <w:lvlText w:val="%5."/>
      <w:lvlJc w:val="left"/>
      <w:pPr>
        <w:ind w:left="2000" w:hanging="400"/>
      </w:pPr>
    </w:lvl>
    <w:lvl w:ilvl="5" w:tplc="1C183B12" w:tentative="1">
      <w:start w:val="1"/>
      <w:numFmt w:val="lowerRoman"/>
      <w:lvlText w:val="%6."/>
      <w:lvlJc w:val="right"/>
      <w:pPr>
        <w:ind w:left="2400" w:hanging="400"/>
      </w:pPr>
    </w:lvl>
    <w:lvl w:ilvl="6" w:tplc="96060D46" w:tentative="1">
      <w:start w:val="1"/>
      <w:numFmt w:val="decimal"/>
      <w:lvlText w:val="%7."/>
      <w:lvlJc w:val="left"/>
      <w:pPr>
        <w:ind w:left="2800" w:hanging="400"/>
      </w:pPr>
    </w:lvl>
    <w:lvl w:ilvl="7" w:tplc="B5AAF0C8" w:tentative="1">
      <w:start w:val="1"/>
      <w:numFmt w:val="upperLetter"/>
      <w:lvlText w:val="%8."/>
      <w:lvlJc w:val="left"/>
      <w:pPr>
        <w:ind w:left="3200" w:hanging="400"/>
      </w:pPr>
    </w:lvl>
    <w:lvl w:ilvl="8" w:tplc="CD7461D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19D53084"/>
    <w:multiLevelType w:val="hybridMultilevel"/>
    <w:tmpl w:val="056C771E"/>
    <w:lvl w:ilvl="0" w:tplc="22CAED0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C55045D0" w:tentative="1">
      <w:start w:val="1"/>
      <w:numFmt w:val="upperLetter"/>
      <w:lvlText w:val="%2."/>
      <w:lvlJc w:val="left"/>
      <w:pPr>
        <w:ind w:left="800" w:hanging="400"/>
      </w:pPr>
    </w:lvl>
    <w:lvl w:ilvl="2" w:tplc="BC22EC5E" w:tentative="1">
      <w:start w:val="1"/>
      <w:numFmt w:val="lowerRoman"/>
      <w:lvlText w:val="%3."/>
      <w:lvlJc w:val="right"/>
      <w:pPr>
        <w:ind w:left="1200" w:hanging="400"/>
      </w:pPr>
    </w:lvl>
    <w:lvl w:ilvl="3" w:tplc="5F54B6A6" w:tentative="1">
      <w:start w:val="1"/>
      <w:numFmt w:val="decimal"/>
      <w:lvlText w:val="%4."/>
      <w:lvlJc w:val="left"/>
      <w:pPr>
        <w:ind w:left="1600" w:hanging="400"/>
      </w:pPr>
    </w:lvl>
    <w:lvl w:ilvl="4" w:tplc="6C205EF4" w:tentative="1">
      <w:start w:val="1"/>
      <w:numFmt w:val="upperLetter"/>
      <w:lvlText w:val="%5."/>
      <w:lvlJc w:val="left"/>
      <w:pPr>
        <w:ind w:left="2000" w:hanging="400"/>
      </w:pPr>
    </w:lvl>
    <w:lvl w:ilvl="5" w:tplc="482A0170" w:tentative="1">
      <w:start w:val="1"/>
      <w:numFmt w:val="lowerRoman"/>
      <w:lvlText w:val="%6."/>
      <w:lvlJc w:val="right"/>
      <w:pPr>
        <w:ind w:left="2400" w:hanging="400"/>
      </w:pPr>
    </w:lvl>
    <w:lvl w:ilvl="6" w:tplc="A18ABB2E" w:tentative="1">
      <w:start w:val="1"/>
      <w:numFmt w:val="decimal"/>
      <w:lvlText w:val="%7."/>
      <w:lvlJc w:val="left"/>
      <w:pPr>
        <w:ind w:left="2800" w:hanging="400"/>
      </w:pPr>
    </w:lvl>
    <w:lvl w:ilvl="7" w:tplc="7F0C8FCE" w:tentative="1">
      <w:start w:val="1"/>
      <w:numFmt w:val="upperLetter"/>
      <w:lvlText w:val="%8."/>
      <w:lvlJc w:val="left"/>
      <w:pPr>
        <w:ind w:left="3200" w:hanging="400"/>
      </w:pPr>
    </w:lvl>
    <w:lvl w:ilvl="8" w:tplc="62D4F0C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25DF1CD9"/>
    <w:multiLevelType w:val="hybridMultilevel"/>
    <w:tmpl w:val="B8C84BC8"/>
    <w:lvl w:ilvl="0" w:tplc="4BB4B2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5461F6C" w:tentative="1">
      <w:start w:val="1"/>
      <w:numFmt w:val="upperLetter"/>
      <w:lvlText w:val="%2."/>
      <w:lvlJc w:val="left"/>
      <w:pPr>
        <w:ind w:left="800" w:hanging="400"/>
      </w:pPr>
    </w:lvl>
    <w:lvl w:ilvl="2" w:tplc="CF768486" w:tentative="1">
      <w:start w:val="1"/>
      <w:numFmt w:val="lowerRoman"/>
      <w:lvlText w:val="%3."/>
      <w:lvlJc w:val="right"/>
      <w:pPr>
        <w:ind w:left="1200" w:hanging="400"/>
      </w:pPr>
    </w:lvl>
    <w:lvl w:ilvl="3" w:tplc="6F9884DA" w:tentative="1">
      <w:start w:val="1"/>
      <w:numFmt w:val="decimal"/>
      <w:lvlText w:val="%4."/>
      <w:lvlJc w:val="left"/>
      <w:pPr>
        <w:ind w:left="1600" w:hanging="400"/>
      </w:pPr>
    </w:lvl>
    <w:lvl w:ilvl="4" w:tplc="41A4C35A" w:tentative="1">
      <w:start w:val="1"/>
      <w:numFmt w:val="upperLetter"/>
      <w:lvlText w:val="%5."/>
      <w:lvlJc w:val="left"/>
      <w:pPr>
        <w:ind w:left="2000" w:hanging="400"/>
      </w:pPr>
    </w:lvl>
    <w:lvl w:ilvl="5" w:tplc="E3F000A0" w:tentative="1">
      <w:start w:val="1"/>
      <w:numFmt w:val="lowerRoman"/>
      <w:lvlText w:val="%6."/>
      <w:lvlJc w:val="right"/>
      <w:pPr>
        <w:ind w:left="2400" w:hanging="400"/>
      </w:pPr>
    </w:lvl>
    <w:lvl w:ilvl="6" w:tplc="56B6208E" w:tentative="1">
      <w:start w:val="1"/>
      <w:numFmt w:val="decimal"/>
      <w:lvlText w:val="%7."/>
      <w:lvlJc w:val="left"/>
      <w:pPr>
        <w:ind w:left="2800" w:hanging="400"/>
      </w:pPr>
    </w:lvl>
    <w:lvl w:ilvl="7" w:tplc="6ED67028" w:tentative="1">
      <w:start w:val="1"/>
      <w:numFmt w:val="upperLetter"/>
      <w:lvlText w:val="%8."/>
      <w:lvlJc w:val="left"/>
      <w:pPr>
        <w:ind w:left="3200" w:hanging="400"/>
      </w:pPr>
    </w:lvl>
    <w:lvl w:ilvl="8" w:tplc="49B8654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2E5E0C85"/>
    <w:multiLevelType w:val="hybridMultilevel"/>
    <w:tmpl w:val="AD1C8C50"/>
    <w:lvl w:ilvl="0" w:tplc="A0BE14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2D86AE8" w:tentative="1">
      <w:start w:val="1"/>
      <w:numFmt w:val="upperLetter"/>
      <w:lvlText w:val="%2."/>
      <w:lvlJc w:val="left"/>
      <w:pPr>
        <w:ind w:left="800" w:hanging="400"/>
      </w:pPr>
    </w:lvl>
    <w:lvl w:ilvl="2" w:tplc="B62EAC14" w:tentative="1">
      <w:start w:val="1"/>
      <w:numFmt w:val="lowerRoman"/>
      <w:lvlText w:val="%3."/>
      <w:lvlJc w:val="right"/>
      <w:pPr>
        <w:ind w:left="1200" w:hanging="400"/>
      </w:pPr>
    </w:lvl>
    <w:lvl w:ilvl="3" w:tplc="300C934E" w:tentative="1">
      <w:start w:val="1"/>
      <w:numFmt w:val="decimal"/>
      <w:lvlText w:val="%4."/>
      <w:lvlJc w:val="left"/>
      <w:pPr>
        <w:ind w:left="1600" w:hanging="400"/>
      </w:pPr>
    </w:lvl>
    <w:lvl w:ilvl="4" w:tplc="BF584CB8" w:tentative="1">
      <w:start w:val="1"/>
      <w:numFmt w:val="upperLetter"/>
      <w:lvlText w:val="%5."/>
      <w:lvlJc w:val="left"/>
      <w:pPr>
        <w:ind w:left="2000" w:hanging="400"/>
      </w:pPr>
    </w:lvl>
    <w:lvl w:ilvl="5" w:tplc="B2C607EC" w:tentative="1">
      <w:start w:val="1"/>
      <w:numFmt w:val="lowerRoman"/>
      <w:lvlText w:val="%6."/>
      <w:lvlJc w:val="right"/>
      <w:pPr>
        <w:ind w:left="2400" w:hanging="400"/>
      </w:pPr>
    </w:lvl>
    <w:lvl w:ilvl="6" w:tplc="4BC08900" w:tentative="1">
      <w:start w:val="1"/>
      <w:numFmt w:val="decimal"/>
      <w:lvlText w:val="%7."/>
      <w:lvlJc w:val="left"/>
      <w:pPr>
        <w:ind w:left="2800" w:hanging="400"/>
      </w:pPr>
    </w:lvl>
    <w:lvl w:ilvl="7" w:tplc="467EC226" w:tentative="1">
      <w:start w:val="1"/>
      <w:numFmt w:val="upperLetter"/>
      <w:lvlText w:val="%8."/>
      <w:lvlJc w:val="left"/>
      <w:pPr>
        <w:ind w:left="3200" w:hanging="400"/>
      </w:pPr>
    </w:lvl>
    <w:lvl w:ilvl="8" w:tplc="B0B248A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5BD5C0B"/>
    <w:multiLevelType w:val="hybridMultilevel"/>
    <w:tmpl w:val="D4A452D8"/>
    <w:lvl w:ilvl="0" w:tplc="7D209E2E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FC6C5EC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8D962B60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8AB8242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9CA79B8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EC6C766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D7265884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2A94D3E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E407B8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535D69F9"/>
    <w:multiLevelType w:val="hybridMultilevel"/>
    <w:tmpl w:val="5E0A2F26"/>
    <w:lvl w:ilvl="0" w:tplc="2AC650F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A586294"/>
    <w:multiLevelType w:val="hybridMultilevel"/>
    <w:tmpl w:val="819CD61A"/>
    <w:lvl w:ilvl="0" w:tplc="FA38D1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DCB0F154" w:tentative="1">
      <w:start w:val="1"/>
      <w:numFmt w:val="upperLetter"/>
      <w:lvlText w:val="%2."/>
      <w:lvlJc w:val="left"/>
      <w:pPr>
        <w:ind w:left="800" w:hanging="400"/>
      </w:pPr>
    </w:lvl>
    <w:lvl w:ilvl="2" w:tplc="B9C4058C" w:tentative="1">
      <w:start w:val="1"/>
      <w:numFmt w:val="lowerRoman"/>
      <w:lvlText w:val="%3."/>
      <w:lvlJc w:val="right"/>
      <w:pPr>
        <w:ind w:left="1200" w:hanging="400"/>
      </w:pPr>
    </w:lvl>
    <w:lvl w:ilvl="3" w:tplc="24F2E2A6" w:tentative="1">
      <w:start w:val="1"/>
      <w:numFmt w:val="decimal"/>
      <w:lvlText w:val="%4."/>
      <w:lvlJc w:val="left"/>
      <w:pPr>
        <w:ind w:left="1600" w:hanging="400"/>
      </w:pPr>
    </w:lvl>
    <w:lvl w:ilvl="4" w:tplc="BC8E1D84" w:tentative="1">
      <w:start w:val="1"/>
      <w:numFmt w:val="upperLetter"/>
      <w:lvlText w:val="%5."/>
      <w:lvlJc w:val="left"/>
      <w:pPr>
        <w:ind w:left="2000" w:hanging="400"/>
      </w:pPr>
    </w:lvl>
    <w:lvl w:ilvl="5" w:tplc="B4E0AA3A" w:tentative="1">
      <w:start w:val="1"/>
      <w:numFmt w:val="lowerRoman"/>
      <w:lvlText w:val="%6."/>
      <w:lvlJc w:val="right"/>
      <w:pPr>
        <w:ind w:left="2400" w:hanging="400"/>
      </w:pPr>
    </w:lvl>
    <w:lvl w:ilvl="6" w:tplc="166A3206" w:tentative="1">
      <w:start w:val="1"/>
      <w:numFmt w:val="decimal"/>
      <w:lvlText w:val="%7."/>
      <w:lvlJc w:val="left"/>
      <w:pPr>
        <w:ind w:left="2800" w:hanging="400"/>
      </w:pPr>
    </w:lvl>
    <w:lvl w:ilvl="7" w:tplc="82021CDA" w:tentative="1">
      <w:start w:val="1"/>
      <w:numFmt w:val="upperLetter"/>
      <w:lvlText w:val="%8."/>
      <w:lvlJc w:val="left"/>
      <w:pPr>
        <w:ind w:left="3200" w:hanging="400"/>
      </w:pPr>
    </w:lvl>
    <w:lvl w:ilvl="8" w:tplc="27A692D8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3C0"/>
    <w:rsid w:val="000021D7"/>
    <w:rsid w:val="00004B32"/>
    <w:rsid w:val="00020F6B"/>
    <w:rsid w:val="000300D1"/>
    <w:rsid w:val="0003565F"/>
    <w:rsid w:val="00055415"/>
    <w:rsid w:val="00061D6E"/>
    <w:rsid w:val="00076EB5"/>
    <w:rsid w:val="00080D87"/>
    <w:rsid w:val="0008336B"/>
    <w:rsid w:val="000C7FD7"/>
    <w:rsid w:val="000D695F"/>
    <w:rsid w:val="000F4A79"/>
    <w:rsid w:val="00107CE5"/>
    <w:rsid w:val="0011583F"/>
    <w:rsid w:val="001220B4"/>
    <w:rsid w:val="00127B41"/>
    <w:rsid w:val="00137D6A"/>
    <w:rsid w:val="0015672D"/>
    <w:rsid w:val="001863C5"/>
    <w:rsid w:val="00186758"/>
    <w:rsid w:val="00192723"/>
    <w:rsid w:val="001A7707"/>
    <w:rsid w:val="001A79D3"/>
    <w:rsid w:val="001B7989"/>
    <w:rsid w:val="001D0320"/>
    <w:rsid w:val="001F4D18"/>
    <w:rsid w:val="00227FB1"/>
    <w:rsid w:val="00234C8E"/>
    <w:rsid w:val="00242B2D"/>
    <w:rsid w:val="00253A56"/>
    <w:rsid w:val="002A5F29"/>
    <w:rsid w:val="002A74DF"/>
    <w:rsid w:val="002B47C9"/>
    <w:rsid w:val="002C163C"/>
    <w:rsid w:val="002D0168"/>
    <w:rsid w:val="002D39A2"/>
    <w:rsid w:val="0030015D"/>
    <w:rsid w:val="00302F35"/>
    <w:rsid w:val="003338E2"/>
    <w:rsid w:val="00340928"/>
    <w:rsid w:val="00344EC4"/>
    <w:rsid w:val="0034534F"/>
    <w:rsid w:val="0035642B"/>
    <w:rsid w:val="00362764"/>
    <w:rsid w:val="00372633"/>
    <w:rsid w:val="00390130"/>
    <w:rsid w:val="00392096"/>
    <w:rsid w:val="003A4D28"/>
    <w:rsid w:val="003B070A"/>
    <w:rsid w:val="003D0056"/>
    <w:rsid w:val="003D795A"/>
    <w:rsid w:val="003E31C3"/>
    <w:rsid w:val="003E4B5B"/>
    <w:rsid w:val="003F1A0C"/>
    <w:rsid w:val="004471E7"/>
    <w:rsid w:val="004507AE"/>
    <w:rsid w:val="004710AD"/>
    <w:rsid w:val="00471971"/>
    <w:rsid w:val="00473DEA"/>
    <w:rsid w:val="004B2D96"/>
    <w:rsid w:val="004B5556"/>
    <w:rsid w:val="004C6A87"/>
    <w:rsid w:val="004D10FD"/>
    <w:rsid w:val="004F49C2"/>
    <w:rsid w:val="00513AA8"/>
    <w:rsid w:val="0053276E"/>
    <w:rsid w:val="00532BC7"/>
    <w:rsid w:val="005421B6"/>
    <w:rsid w:val="00583CD3"/>
    <w:rsid w:val="005875EE"/>
    <w:rsid w:val="00596ACD"/>
    <w:rsid w:val="005F1FDA"/>
    <w:rsid w:val="00602611"/>
    <w:rsid w:val="006132FE"/>
    <w:rsid w:val="0062217A"/>
    <w:rsid w:val="00625B24"/>
    <w:rsid w:val="00632322"/>
    <w:rsid w:val="00633942"/>
    <w:rsid w:val="006361E4"/>
    <w:rsid w:val="00644ABD"/>
    <w:rsid w:val="00651599"/>
    <w:rsid w:val="00671DD1"/>
    <w:rsid w:val="006907F4"/>
    <w:rsid w:val="00690FFD"/>
    <w:rsid w:val="00693433"/>
    <w:rsid w:val="00696DA2"/>
    <w:rsid w:val="006A6BB8"/>
    <w:rsid w:val="006B5BE1"/>
    <w:rsid w:val="006C34D1"/>
    <w:rsid w:val="006D0184"/>
    <w:rsid w:val="006F5E36"/>
    <w:rsid w:val="00702BE4"/>
    <w:rsid w:val="00710176"/>
    <w:rsid w:val="00710986"/>
    <w:rsid w:val="00713B9F"/>
    <w:rsid w:val="007212A5"/>
    <w:rsid w:val="0073725C"/>
    <w:rsid w:val="00737797"/>
    <w:rsid w:val="007438FD"/>
    <w:rsid w:val="007758C1"/>
    <w:rsid w:val="0078540C"/>
    <w:rsid w:val="00790F64"/>
    <w:rsid w:val="00794531"/>
    <w:rsid w:val="007B07C5"/>
    <w:rsid w:val="007B17AA"/>
    <w:rsid w:val="007D4539"/>
    <w:rsid w:val="007E0032"/>
    <w:rsid w:val="007E1BD9"/>
    <w:rsid w:val="007E6183"/>
    <w:rsid w:val="007F542C"/>
    <w:rsid w:val="007F5B63"/>
    <w:rsid w:val="007F5F5D"/>
    <w:rsid w:val="00801D47"/>
    <w:rsid w:val="00806256"/>
    <w:rsid w:val="00815BFA"/>
    <w:rsid w:val="0084179C"/>
    <w:rsid w:val="008468EA"/>
    <w:rsid w:val="00863669"/>
    <w:rsid w:val="00864292"/>
    <w:rsid w:val="00876084"/>
    <w:rsid w:val="008A0932"/>
    <w:rsid w:val="008B2B3B"/>
    <w:rsid w:val="008C0884"/>
    <w:rsid w:val="008D7191"/>
    <w:rsid w:val="009113B0"/>
    <w:rsid w:val="009164D4"/>
    <w:rsid w:val="00940221"/>
    <w:rsid w:val="00942001"/>
    <w:rsid w:val="0094397F"/>
    <w:rsid w:val="00946940"/>
    <w:rsid w:val="009716A5"/>
    <w:rsid w:val="0097639E"/>
    <w:rsid w:val="009B254A"/>
    <w:rsid w:val="009B2740"/>
    <w:rsid w:val="009B5494"/>
    <w:rsid w:val="009C63ED"/>
    <w:rsid w:val="009D05BE"/>
    <w:rsid w:val="009F7FBD"/>
    <w:rsid w:val="00A0532E"/>
    <w:rsid w:val="00A12083"/>
    <w:rsid w:val="00A401DF"/>
    <w:rsid w:val="00A462C2"/>
    <w:rsid w:val="00A47F52"/>
    <w:rsid w:val="00A953B1"/>
    <w:rsid w:val="00AD3856"/>
    <w:rsid w:val="00AD3BD0"/>
    <w:rsid w:val="00AE1199"/>
    <w:rsid w:val="00AF4E9D"/>
    <w:rsid w:val="00B12254"/>
    <w:rsid w:val="00B531A7"/>
    <w:rsid w:val="00B55A13"/>
    <w:rsid w:val="00B5779F"/>
    <w:rsid w:val="00B578D6"/>
    <w:rsid w:val="00B73019"/>
    <w:rsid w:val="00B948A1"/>
    <w:rsid w:val="00BA5F63"/>
    <w:rsid w:val="00BB02D4"/>
    <w:rsid w:val="00BB3259"/>
    <w:rsid w:val="00BB4D7B"/>
    <w:rsid w:val="00BB5E83"/>
    <w:rsid w:val="00BC2003"/>
    <w:rsid w:val="00BC7DEC"/>
    <w:rsid w:val="00BD07BB"/>
    <w:rsid w:val="00BD76A7"/>
    <w:rsid w:val="00BE178B"/>
    <w:rsid w:val="00BE6D3A"/>
    <w:rsid w:val="00C07D11"/>
    <w:rsid w:val="00C23AB7"/>
    <w:rsid w:val="00C37248"/>
    <w:rsid w:val="00C45D2C"/>
    <w:rsid w:val="00C707E8"/>
    <w:rsid w:val="00C82550"/>
    <w:rsid w:val="00CB0EBE"/>
    <w:rsid w:val="00CC4DC9"/>
    <w:rsid w:val="00CC535C"/>
    <w:rsid w:val="00CE39CE"/>
    <w:rsid w:val="00CE58C9"/>
    <w:rsid w:val="00D17601"/>
    <w:rsid w:val="00D22CAA"/>
    <w:rsid w:val="00D23ACE"/>
    <w:rsid w:val="00D41C37"/>
    <w:rsid w:val="00D5134A"/>
    <w:rsid w:val="00D75684"/>
    <w:rsid w:val="00D8597B"/>
    <w:rsid w:val="00D868DF"/>
    <w:rsid w:val="00D94220"/>
    <w:rsid w:val="00DC067C"/>
    <w:rsid w:val="00DD7393"/>
    <w:rsid w:val="00DE197F"/>
    <w:rsid w:val="00DF0236"/>
    <w:rsid w:val="00E01181"/>
    <w:rsid w:val="00E302DF"/>
    <w:rsid w:val="00E36BAD"/>
    <w:rsid w:val="00E46B86"/>
    <w:rsid w:val="00E4754A"/>
    <w:rsid w:val="00E509B0"/>
    <w:rsid w:val="00E52032"/>
    <w:rsid w:val="00E70853"/>
    <w:rsid w:val="00E74305"/>
    <w:rsid w:val="00E80548"/>
    <w:rsid w:val="00E806FC"/>
    <w:rsid w:val="00E84F2A"/>
    <w:rsid w:val="00EA3A70"/>
    <w:rsid w:val="00ED157E"/>
    <w:rsid w:val="00ED1674"/>
    <w:rsid w:val="00ED5F63"/>
    <w:rsid w:val="00EE63C0"/>
    <w:rsid w:val="00EE690A"/>
    <w:rsid w:val="00EE7E6F"/>
    <w:rsid w:val="00EF7820"/>
    <w:rsid w:val="00F03748"/>
    <w:rsid w:val="00F06F38"/>
    <w:rsid w:val="00F109BF"/>
    <w:rsid w:val="00F15DF2"/>
    <w:rsid w:val="00F15F5F"/>
    <w:rsid w:val="00F1761D"/>
    <w:rsid w:val="00F31DC2"/>
    <w:rsid w:val="00F33A79"/>
    <w:rsid w:val="00F34A80"/>
    <w:rsid w:val="00F4348C"/>
    <w:rsid w:val="00F557F9"/>
    <w:rsid w:val="00F61605"/>
    <w:rsid w:val="00F63F19"/>
    <w:rsid w:val="00F86451"/>
    <w:rsid w:val="00FB2B44"/>
    <w:rsid w:val="00FC2709"/>
    <w:rsid w:val="00FD469C"/>
    <w:rsid w:val="00FD5BE9"/>
    <w:rsid w:val="00FE38A4"/>
    <w:rsid w:val="00FF15D9"/>
    <w:rsid w:val="00FF2F31"/>
    <w:rsid w:val="00FF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267A4"/>
  <w15:chartTrackingRefBased/>
  <w15:docId w15:val="{13A6ABE6-F005-4BA1-8DB4-DEA6555A4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95A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95A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79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95A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D7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95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95A"/>
    <w:rPr>
      <w:rFonts w:eastAsiaTheme="minorEastAsia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95A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6D01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0184"/>
    <w:rPr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6D01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0184"/>
    <w:rPr>
      <w:kern w:val="2"/>
      <w:sz w:val="20"/>
      <w:lang w:val="en-US" w:eastAsia="ko-KR"/>
    </w:rPr>
  </w:style>
  <w:style w:type="paragraph" w:styleId="BodyTextIndent">
    <w:name w:val="Body Text Indent"/>
    <w:basedOn w:val="Normal"/>
    <w:link w:val="BodyTextIndentChar"/>
    <w:unhideWhenUsed/>
    <w:rsid w:val="006B5BE1"/>
    <w:pPr>
      <w:spacing w:after="0" w:line="360" w:lineRule="auto"/>
      <w:ind w:firstLineChars="200" w:firstLine="480"/>
    </w:pPr>
    <w:rPr>
      <w:rFonts w:ascii="Times New Roman" w:eastAsia="Batang" w:hAnsi="Times New Roman" w:cs="Times New Roman"/>
      <w:kern w:val="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6B5BE1"/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styleId="Hyperlink">
    <w:name w:val="Hyperlink"/>
    <w:basedOn w:val="DefaultParagraphFont"/>
    <w:unhideWhenUsed/>
    <w:rsid w:val="006B5BE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507AE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1A7707"/>
  </w:style>
  <w:style w:type="paragraph" w:styleId="Revision">
    <w:name w:val="Revision"/>
    <w:hidden/>
    <w:uiPriority w:val="99"/>
    <w:semiHidden/>
    <w:rsid w:val="00CE58C9"/>
    <w:pPr>
      <w:spacing w:after="0" w:line="240" w:lineRule="auto"/>
    </w:pPr>
    <w:rPr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2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1804</Words>
  <Characters>10289</Characters>
  <Application>Microsoft Office Word</Application>
  <DocSecurity>0</DocSecurity>
  <Lines>85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Vanitha M.</cp:lastModifiedBy>
  <cp:revision>8</cp:revision>
  <cp:lastPrinted>2022-03-02T00:55:00Z</cp:lastPrinted>
  <dcterms:created xsi:type="dcterms:W3CDTF">2023-08-29T10:46:00Z</dcterms:created>
  <dcterms:modified xsi:type="dcterms:W3CDTF">2023-10-11T12:38:00Z</dcterms:modified>
</cp:coreProperties>
</file>